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A70611">
      <w:r>
        <w:rPr>
          <w:rFonts w:eastAsia="宋体"/>
          <w:b/>
          <w:bCs/>
        </w:rPr>
        <w:t xml:space="preserve">Supplementary Table </w:t>
      </w:r>
      <w:r>
        <w:rPr>
          <w:b/>
          <w:bCs/>
        </w:rPr>
        <w:t>S</w:t>
      </w:r>
      <w:r>
        <w:rPr>
          <w:rFonts w:hint="eastAsia" w:eastAsia="宋体"/>
          <w:b/>
          <w:bCs/>
        </w:rPr>
        <w:t>1.1</w:t>
      </w:r>
      <w:r>
        <w:rPr>
          <w:b/>
          <w:bCs/>
        </w:rPr>
        <w:t xml:space="preserve"> </w:t>
      </w:r>
      <w:r>
        <w:t xml:space="preserve">Information of identified SNPs in exposure </w:t>
      </w:r>
      <w:r>
        <w:rPr>
          <w:rFonts w:hint="eastAsia" w:eastAsia="宋体"/>
        </w:rPr>
        <w:t>(CD28 on CD28+ CD45RA+ CD8br</w:t>
      </w:r>
      <w:r>
        <w:t>) and outcomes (T1D).</w:t>
      </w:r>
    </w:p>
    <w:tbl>
      <w:tblPr>
        <w:tblStyle w:val="5"/>
        <w:tblW w:w="17040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818"/>
        <w:gridCol w:w="642"/>
        <w:gridCol w:w="728"/>
        <w:gridCol w:w="1800"/>
        <w:gridCol w:w="1658"/>
        <w:gridCol w:w="2042"/>
        <w:gridCol w:w="771"/>
        <w:gridCol w:w="1001"/>
        <w:gridCol w:w="1257"/>
        <w:gridCol w:w="1576"/>
        <w:gridCol w:w="1438"/>
        <w:gridCol w:w="1664"/>
      </w:tblGrid>
      <w:tr w14:paraId="47CE27A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645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CC252A9">
            <w:pPr>
              <w:jc w:val="center"/>
              <w:rPr>
                <w:b/>
                <w:bCs/>
              </w:rPr>
            </w:pPr>
          </w:p>
        </w:tc>
        <w:tc>
          <w:tcPr>
            <w:tcW w:w="3188" w:type="dxa"/>
            <w:gridSpan w:val="3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8DEDB42">
            <w:pPr>
              <w:jc w:val="center"/>
              <w:rPr>
                <w:b/>
                <w:bCs/>
              </w:rPr>
            </w:pPr>
          </w:p>
        </w:tc>
        <w:tc>
          <w:tcPr>
            <w:tcW w:w="5500" w:type="dxa"/>
            <w:gridSpan w:val="3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B94A56C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  <w:color w:val="auto"/>
                <w:sz w:val="21"/>
              </w:rPr>
              <w:t>Exposure (</w:t>
            </w:r>
            <w:r>
              <w:rPr>
                <w:rFonts w:hint="eastAsia"/>
                <w:b/>
                <w:bCs/>
              </w:rPr>
              <w:t>CD28 on CD28+ CD45RA+ CD8br</w:t>
            </w:r>
            <w:r>
              <w:rPr>
                <w:rFonts w:eastAsia="Times New Roman"/>
                <w:b/>
                <w:bCs/>
                <w:color w:val="auto"/>
                <w:sz w:val="21"/>
              </w:rPr>
              <w:t>)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4AD50DC">
            <w:pPr>
              <w:jc w:val="center"/>
              <w:rPr>
                <w:b/>
                <w:bCs/>
              </w:rPr>
            </w:pPr>
          </w:p>
        </w:tc>
        <w:tc>
          <w:tcPr>
            <w:tcW w:w="6936" w:type="dxa"/>
            <w:gridSpan w:val="5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8B5C0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 (</w:t>
            </w:r>
            <w:r>
              <w:rPr>
                <w:rFonts w:eastAsia="宋体"/>
                <w:b/>
                <w:bCs/>
              </w:rPr>
              <w:t>T1D</w:t>
            </w:r>
            <w:r>
              <w:rPr>
                <w:b/>
                <w:bCs/>
              </w:rPr>
              <w:t>)</w:t>
            </w:r>
          </w:p>
        </w:tc>
      </w:tr>
      <w:tr w14:paraId="4B903F6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645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C9F9C89">
            <w:pPr>
              <w:jc w:val="center"/>
              <w:rPr>
                <w:b/>
                <w:bCs/>
              </w:rPr>
            </w:pPr>
          </w:p>
        </w:tc>
        <w:tc>
          <w:tcPr>
            <w:tcW w:w="181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ABFA8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642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E04906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A</w:t>
            </w:r>
          </w:p>
        </w:tc>
        <w:tc>
          <w:tcPr>
            <w:tcW w:w="72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90A782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A</w:t>
            </w:r>
          </w:p>
        </w:tc>
        <w:tc>
          <w:tcPr>
            <w:tcW w:w="180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CB07C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65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66BAA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2042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43BE746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771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5CCF7B1">
            <w:pPr>
              <w:jc w:val="center"/>
              <w:rPr>
                <w:b/>
                <w:bCs/>
              </w:rPr>
            </w:pPr>
          </w:p>
        </w:tc>
        <w:tc>
          <w:tcPr>
            <w:tcW w:w="1001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9480A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</w:t>
            </w:r>
          </w:p>
        </w:tc>
        <w:tc>
          <w:tcPr>
            <w:tcW w:w="1257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5141CF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576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BEEC6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43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87443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66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628E40B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 w14:paraId="70B0DCF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CF5A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721D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112581826</w:t>
            </w:r>
          </w:p>
        </w:tc>
        <w:tc>
          <w:tcPr>
            <w:tcW w:w="6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F4D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47E7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277A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422</w:t>
            </w:r>
          </w:p>
        </w:tc>
        <w:tc>
          <w:tcPr>
            <w:tcW w:w="16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8A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219</w:t>
            </w:r>
          </w:p>
        </w:tc>
        <w:tc>
          <w:tcPr>
            <w:tcW w:w="20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D221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43E-09</w:t>
            </w:r>
          </w:p>
        </w:tc>
        <w:tc>
          <w:tcPr>
            <w:tcW w:w="77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FBDC30">
            <w:pPr>
              <w:jc w:val="center"/>
              <w:rPr>
                <w:lang w:bidi="ar"/>
              </w:rPr>
            </w:pPr>
          </w:p>
        </w:tc>
        <w:tc>
          <w:tcPr>
            <w:tcW w:w="100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47372A">
            <w:pPr>
              <w:jc w:val="center"/>
              <w:rPr>
                <w:rFonts w:eastAsia="Times New Roman"/>
                <w:kern w:val="0"/>
                <w:szCs w:val="21"/>
                <w:lang w:bidi="ar"/>
              </w:rPr>
            </w:pPr>
            <w:r>
              <w:t>4,320</w:t>
            </w:r>
          </w:p>
        </w:tc>
        <w:tc>
          <w:tcPr>
            <w:tcW w:w="1257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2CA667">
            <w:pPr>
              <w:jc w:val="center"/>
              <w:rPr>
                <w:rFonts w:eastAsia="Times New Roman"/>
                <w:kern w:val="0"/>
                <w:szCs w:val="21"/>
                <w:lang w:bidi="ar"/>
              </w:rPr>
            </w:pPr>
            <w:r>
              <w:t>335,112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4284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999458</w:t>
            </w:r>
          </w:p>
        </w:tc>
        <w:tc>
          <w:tcPr>
            <w:tcW w:w="143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0FAD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887024</w:t>
            </w:r>
          </w:p>
        </w:tc>
        <w:tc>
          <w:tcPr>
            <w:tcW w:w="166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385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59847</w:t>
            </w:r>
          </w:p>
        </w:tc>
      </w:tr>
      <w:tr w14:paraId="0D3DF6C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2EE7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6A6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196646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AA2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6880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8A8E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40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20CF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77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825C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05E-0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EC6FED">
            <w:pPr>
              <w:jc w:val="center"/>
              <w:rPr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D5D1FC">
            <w:pPr>
              <w:jc w:val="center"/>
              <w:rPr>
                <w:rFonts w:eastAsia="Times New Roman"/>
                <w:kern w:val="0"/>
                <w:szCs w:val="21"/>
                <w:lang w:bidi="ar"/>
              </w:rPr>
            </w:pPr>
            <w: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007A93">
            <w:pPr>
              <w:jc w:val="center"/>
              <w:rPr>
                <w:rFonts w:eastAsia="Times New Roman"/>
                <w:kern w:val="0"/>
                <w:szCs w:val="21"/>
                <w:lang w:bidi="ar"/>
              </w:rPr>
            </w:pPr>
            <w: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BC70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012275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6483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3305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8D97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57994</w:t>
            </w:r>
          </w:p>
        </w:tc>
      </w:tr>
      <w:tr w14:paraId="2A5AC55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B38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E34C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7292803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079F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48E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F8B2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88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2D71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331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FAB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64E-70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E377D7">
            <w:pPr>
              <w:jc w:val="center"/>
              <w:rPr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DB929F">
            <w:pPr>
              <w:jc w:val="center"/>
              <w:rPr>
                <w:rFonts w:eastAsia="Times New Roman"/>
                <w:kern w:val="0"/>
                <w:szCs w:val="21"/>
                <w:lang w:bidi="ar"/>
              </w:rPr>
            </w:pPr>
            <w: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A88DA5">
            <w:pPr>
              <w:jc w:val="center"/>
              <w:rPr>
                <w:rFonts w:eastAsia="Times New Roman"/>
                <w:kern w:val="0"/>
                <w:szCs w:val="21"/>
                <w:lang w:bidi="ar"/>
              </w:rPr>
            </w:pPr>
            <w: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2DD1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03638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85F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33025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7A29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00E-10</w:t>
            </w:r>
          </w:p>
        </w:tc>
      </w:tr>
      <w:tr w14:paraId="68BE318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94E2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BC3B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7830783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2BC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369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C6E0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81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86CA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613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CAC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04E-1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BEA349">
            <w:pPr>
              <w:jc w:val="center"/>
              <w:rPr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3BAB10">
            <w:pPr>
              <w:jc w:val="center"/>
              <w:rPr>
                <w:rFonts w:eastAsia="Times New Roman"/>
                <w:kern w:val="0"/>
                <w:szCs w:val="21"/>
                <w:lang w:bidi="ar"/>
              </w:rPr>
            </w:pPr>
            <w: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CF0B04">
            <w:pPr>
              <w:jc w:val="center"/>
              <w:rPr>
                <w:rFonts w:eastAsia="Times New Roman"/>
                <w:kern w:val="0"/>
                <w:szCs w:val="21"/>
                <w:lang w:bidi="ar"/>
              </w:rPr>
            </w:pPr>
            <w: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45AF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957247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A86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91066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61E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93189</w:t>
            </w:r>
          </w:p>
        </w:tc>
      </w:tr>
    </w:tbl>
    <w:p w14:paraId="7AD8F185">
      <w:pPr>
        <w:rPr>
          <w:rFonts w:hint="eastAsia" w:eastAsia="宋体"/>
          <w:lang w:val="en-US" w:eastAsia="zh-CN"/>
        </w:rPr>
      </w:pPr>
      <w:r>
        <w:t>SNP</w:t>
      </w:r>
      <w:r>
        <w:rPr>
          <w:rFonts w:hint="eastAsia" w:eastAsia="宋体"/>
        </w:rPr>
        <w:t xml:space="preserve">, </w:t>
      </w:r>
      <w:r>
        <w:t xml:space="preserve">single nucleotide </w:t>
      </w:r>
      <w:r>
        <w:rPr>
          <w:rFonts w:hint="eastAsia" w:eastAsia="宋体"/>
        </w:rPr>
        <w:t>polymorphism</w:t>
      </w:r>
      <w:r>
        <w:t>; EA</w:t>
      </w:r>
      <w:r>
        <w:rPr>
          <w:rFonts w:hint="eastAsia" w:eastAsia="宋体"/>
        </w:rPr>
        <w:t>,</w:t>
      </w:r>
      <w:r>
        <w:t xml:space="preserve"> effect allele; OA</w:t>
      </w:r>
      <w:r>
        <w:rPr>
          <w:rFonts w:hint="eastAsia" w:eastAsia="宋体"/>
        </w:rPr>
        <w:t>,</w:t>
      </w:r>
      <w:r>
        <w:t xml:space="preserve"> other allele; SE, standard error</w:t>
      </w:r>
      <w:r>
        <w:rPr>
          <w:rFonts w:hint="eastAsia" w:eastAsia="宋体"/>
        </w:rPr>
        <w:t xml:space="preserve">; </w:t>
      </w:r>
      <w:r>
        <w:rPr>
          <w:rFonts w:eastAsia="宋体"/>
        </w:rPr>
        <w:t xml:space="preserve">T1D, </w:t>
      </w:r>
      <w:r>
        <w:rPr>
          <w:rFonts w:hint="eastAsia" w:eastAsia="宋体"/>
          <w:lang w:val="en-US" w:eastAsia="zh-CN"/>
        </w:rPr>
        <w:t>t</w:t>
      </w:r>
      <w:r>
        <w:rPr>
          <w:rFonts w:eastAsia="宋体"/>
        </w:rPr>
        <w:t>ype 1 diabetes</w:t>
      </w:r>
      <w:r>
        <w:rPr>
          <w:rFonts w:hint="eastAsia" w:eastAsia="宋体"/>
        </w:rPr>
        <w:t>.</w:t>
      </w:r>
    </w:p>
    <w:p w14:paraId="0D50C441">
      <w:pPr>
        <w:rPr>
          <w:rFonts w:hint="eastAsia" w:eastAsia="等线"/>
          <w:lang w:val="en-US" w:eastAsia="zh-CN"/>
        </w:rPr>
      </w:pPr>
      <w:bookmarkStart w:id="0" w:name="_GoBack"/>
      <w:bookmarkEnd w:id="0"/>
    </w:p>
    <w:p w14:paraId="5D30422C">
      <w:r>
        <w:rPr>
          <w:rFonts w:eastAsia="宋体"/>
          <w:b/>
          <w:bCs/>
        </w:rPr>
        <w:t xml:space="preserve">Supplementary Table </w:t>
      </w:r>
      <w:r>
        <w:rPr>
          <w:b/>
          <w:bCs/>
        </w:rPr>
        <w:t>S</w:t>
      </w:r>
      <w:r>
        <w:rPr>
          <w:rFonts w:hint="eastAsia" w:eastAsia="宋体"/>
          <w:b/>
          <w:bCs/>
        </w:rPr>
        <w:t>1.2</w:t>
      </w:r>
      <w:r>
        <w:rPr>
          <w:b/>
          <w:bCs/>
        </w:rPr>
        <w:t xml:space="preserve"> </w:t>
      </w:r>
      <w:r>
        <w:t xml:space="preserve">Information of identified SNPs in exposure </w:t>
      </w:r>
      <w:r>
        <w:rPr>
          <w:rFonts w:hint="eastAsia" w:eastAsia="宋体"/>
        </w:rPr>
        <w:t>(CD80 on monocyte</w:t>
      </w:r>
      <w:r>
        <w:t>) and outcomes (T1D).</w:t>
      </w:r>
    </w:p>
    <w:tbl>
      <w:tblPr>
        <w:tblStyle w:val="5"/>
        <w:tblW w:w="17040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818"/>
        <w:gridCol w:w="642"/>
        <w:gridCol w:w="728"/>
        <w:gridCol w:w="1800"/>
        <w:gridCol w:w="1658"/>
        <w:gridCol w:w="2042"/>
        <w:gridCol w:w="771"/>
        <w:gridCol w:w="1001"/>
        <w:gridCol w:w="1257"/>
        <w:gridCol w:w="1576"/>
        <w:gridCol w:w="1438"/>
        <w:gridCol w:w="1664"/>
      </w:tblGrid>
      <w:tr w14:paraId="7299844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645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3EEC83E">
            <w:pPr>
              <w:jc w:val="center"/>
              <w:rPr>
                <w:b/>
                <w:bCs/>
              </w:rPr>
            </w:pPr>
          </w:p>
        </w:tc>
        <w:tc>
          <w:tcPr>
            <w:tcW w:w="3188" w:type="dxa"/>
            <w:gridSpan w:val="3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D18C06F">
            <w:pPr>
              <w:jc w:val="center"/>
              <w:rPr>
                <w:b/>
                <w:bCs/>
              </w:rPr>
            </w:pPr>
          </w:p>
        </w:tc>
        <w:tc>
          <w:tcPr>
            <w:tcW w:w="5500" w:type="dxa"/>
            <w:gridSpan w:val="3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F49395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  <w:color w:val="auto"/>
                <w:sz w:val="21"/>
              </w:rPr>
              <w:t>Exposure (</w:t>
            </w:r>
            <w:r>
              <w:rPr>
                <w:rFonts w:hint="eastAsia"/>
                <w:b/>
                <w:bCs/>
              </w:rPr>
              <w:t>CD80 on monocyte</w:t>
            </w:r>
            <w:r>
              <w:rPr>
                <w:rFonts w:eastAsia="Times New Roman"/>
                <w:b/>
                <w:bCs/>
                <w:color w:val="auto"/>
                <w:sz w:val="21"/>
              </w:rPr>
              <w:t>)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5F746F6">
            <w:pPr>
              <w:jc w:val="center"/>
              <w:rPr>
                <w:b/>
                <w:bCs/>
              </w:rPr>
            </w:pPr>
          </w:p>
        </w:tc>
        <w:tc>
          <w:tcPr>
            <w:tcW w:w="6936" w:type="dxa"/>
            <w:gridSpan w:val="5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EECB8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 (</w:t>
            </w:r>
            <w:r>
              <w:rPr>
                <w:rFonts w:eastAsia="宋体"/>
                <w:b/>
                <w:bCs/>
              </w:rPr>
              <w:t>T1D</w:t>
            </w:r>
            <w:r>
              <w:rPr>
                <w:b/>
                <w:bCs/>
              </w:rPr>
              <w:t>)</w:t>
            </w:r>
          </w:p>
        </w:tc>
      </w:tr>
      <w:tr w14:paraId="5157715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645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C8FD93B">
            <w:pPr>
              <w:jc w:val="center"/>
              <w:rPr>
                <w:b/>
                <w:bCs/>
              </w:rPr>
            </w:pPr>
          </w:p>
        </w:tc>
        <w:tc>
          <w:tcPr>
            <w:tcW w:w="181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E8C06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642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A1CCAA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A</w:t>
            </w:r>
          </w:p>
        </w:tc>
        <w:tc>
          <w:tcPr>
            <w:tcW w:w="72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3AF37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A</w:t>
            </w:r>
          </w:p>
        </w:tc>
        <w:tc>
          <w:tcPr>
            <w:tcW w:w="180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6B588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65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90ED2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2042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34CB818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771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6E8EC55">
            <w:pPr>
              <w:jc w:val="center"/>
              <w:rPr>
                <w:b/>
                <w:bCs/>
              </w:rPr>
            </w:pPr>
          </w:p>
        </w:tc>
        <w:tc>
          <w:tcPr>
            <w:tcW w:w="1001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A01D8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</w:t>
            </w:r>
          </w:p>
        </w:tc>
        <w:tc>
          <w:tcPr>
            <w:tcW w:w="1257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C06A4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576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01725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43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46492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66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02FE077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 w14:paraId="08C374F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4EC89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81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89D95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16784293</w:t>
            </w:r>
          </w:p>
        </w:tc>
        <w:tc>
          <w:tcPr>
            <w:tcW w:w="6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9F51A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632FF9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C8807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3172</w:t>
            </w:r>
          </w:p>
        </w:tc>
        <w:tc>
          <w:tcPr>
            <w:tcW w:w="16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477638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6051</w:t>
            </w:r>
          </w:p>
        </w:tc>
        <w:tc>
          <w:tcPr>
            <w:tcW w:w="20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E4B7A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1.59E-07</w:t>
            </w:r>
          </w:p>
        </w:tc>
        <w:tc>
          <w:tcPr>
            <w:tcW w:w="77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2610D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173BB9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8AC25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4322C8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5499</w:t>
            </w:r>
          </w:p>
        </w:tc>
        <w:tc>
          <w:tcPr>
            <w:tcW w:w="143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A9D56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749893</w:t>
            </w:r>
          </w:p>
        </w:tc>
        <w:tc>
          <w:tcPr>
            <w:tcW w:w="166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B2BD7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733829</w:t>
            </w:r>
          </w:p>
        </w:tc>
      </w:tr>
      <w:tr w14:paraId="34A6A65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58D5C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37E628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3979522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DD33C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67F45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C5967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1.14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F65E7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619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A8643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1.56E-7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C5D8F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760F9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A694D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AD037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15047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5903F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70628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4F0F2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331322</w:t>
            </w:r>
          </w:p>
        </w:tc>
      </w:tr>
      <w:tr w14:paraId="6EF9A74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81885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FD287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4126435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99322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48456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389F2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586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E738A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06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456E9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3.81E-0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6F76A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7E3D7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DB1209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4A011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018327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301AF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612092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4CE2D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764612</w:t>
            </w:r>
          </w:p>
        </w:tc>
      </w:tr>
      <w:tr w14:paraId="7EF793A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F385E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56E52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87764672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33002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5EA98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80962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411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D0571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450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0342C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6.19E-20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B9761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A27F5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BAB95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351E7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043629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3A252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490749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07583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373986</w:t>
            </w:r>
          </w:p>
        </w:tc>
      </w:tr>
      <w:tr w14:paraId="4969533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6316D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1BFFA9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55951001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F27D4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D7AED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6E6D4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37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BB874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691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1A267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7.95E-0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5F182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F5E4A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94094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DEC7A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016039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BCD7B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51317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1372B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754625</w:t>
            </w:r>
          </w:p>
        </w:tc>
      </w:tr>
      <w:tr w14:paraId="714A874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B6269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B340E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676405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9C5A0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F1BF1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4D039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166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DB545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313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325CD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1.11E-0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19C42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0614D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43E7B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21FB1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030755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FDE14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32814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DF98D9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348626</w:t>
            </w:r>
          </w:p>
        </w:tc>
      </w:tr>
      <w:tr w14:paraId="3ABF933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C9F9C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2531E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75880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FF37E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D1C9F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72C8B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661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6B3AD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446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87ECF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8.81E-50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3B4C4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A1479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5A88D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ADCCA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35257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96D97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6111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F7C29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563995</w:t>
            </w:r>
          </w:p>
        </w:tc>
      </w:tr>
      <w:tr w14:paraId="3AC88E0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54040B">
            <w:pPr>
              <w:jc w:val="center"/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8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4517A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7928414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C11EA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064CE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B10EC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611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495D3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03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01D96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2.94E-0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F8211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4EE2D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A9898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AD47A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11187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980F2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1659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F1C44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33731</w:t>
            </w:r>
          </w:p>
        </w:tc>
      </w:tr>
      <w:tr w14:paraId="24DFC62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4B55FE">
            <w:pPr>
              <w:jc w:val="center"/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9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F5BE7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97236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A984B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0071A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B7CE4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817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B4980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2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B1EC9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4.36E-1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21CFC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959C5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32B19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4A9CE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0247794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160FE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66293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78A4E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708564</w:t>
            </w:r>
          </w:p>
        </w:tc>
      </w:tr>
    </w:tbl>
    <w:p w14:paraId="49630516">
      <w:pPr>
        <w:rPr>
          <w:rFonts w:eastAsia="宋体"/>
        </w:rPr>
      </w:pPr>
      <w:r>
        <w:t>SNP</w:t>
      </w:r>
      <w:r>
        <w:rPr>
          <w:rFonts w:hint="eastAsia" w:eastAsia="宋体"/>
        </w:rPr>
        <w:t xml:space="preserve">, </w:t>
      </w:r>
      <w:r>
        <w:t xml:space="preserve">single nucleotide </w:t>
      </w:r>
      <w:r>
        <w:rPr>
          <w:rFonts w:hint="eastAsia" w:eastAsia="宋体"/>
        </w:rPr>
        <w:t>polymorphism</w:t>
      </w:r>
      <w:r>
        <w:t>; EA</w:t>
      </w:r>
      <w:r>
        <w:rPr>
          <w:rFonts w:hint="eastAsia" w:eastAsia="宋体"/>
        </w:rPr>
        <w:t>,</w:t>
      </w:r>
      <w:r>
        <w:t xml:space="preserve"> effect allele; OA</w:t>
      </w:r>
      <w:r>
        <w:rPr>
          <w:rFonts w:hint="eastAsia" w:eastAsia="宋体"/>
        </w:rPr>
        <w:t>,</w:t>
      </w:r>
      <w:r>
        <w:t xml:space="preserve"> other allele; SE, standard error</w:t>
      </w:r>
      <w:r>
        <w:rPr>
          <w:rFonts w:hint="eastAsia" w:eastAsia="宋体"/>
        </w:rPr>
        <w:t xml:space="preserve">; </w:t>
      </w:r>
      <w:r>
        <w:rPr>
          <w:rFonts w:eastAsia="宋体"/>
        </w:rPr>
        <w:t xml:space="preserve">T1D, </w:t>
      </w:r>
      <w:r>
        <w:rPr>
          <w:rFonts w:hint="eastAsia" w:eastAsia="宋体"/>
          <w:lang w:val="en-US" w:eastAsia="zh-CN"/>
        </w:rPr>
        <w:t>t</w:t>
      </w:r>
      <w:r>
        <w:rPr>
          <w:rFonts w:eastAsia="宋体"/>
        </w:rPr>
        <w:t>ype 1 diabetes</w:t>
      </w:r>
      <w:r>
        <w:rPr>
          <w:rFonts w:hint="eastAsia" w:eastAsia="宋体"/>
        </w:rPr>
        <w:t>.</w:t>
      </w:r>
    </w:p>
    <w:p w14:paraId="47C4948E"/>
    <w:p w14:paraId="57623E1C">
      <w:r>
        <w:rPr>
          <w:rFonts w:eastAsia="宋体"/>
          <w:b/>
          <w:bCs/>
        </w:rPr>
        <w:t xml:space="preserve">Supplementary Table </w:t>
      </w:r>
      <w:r>
        <w:rPr>
          <w:b/>
          <w:bCs/>
        </w:rPr>
        <w:t>S</w:t>
      </w:r>
      <w:r>
        <w:rPr>
          <w:rFonts w:hint="eastAsia" w:eastAsia="宋体"/>
          <w:b/>
          <w:bCs/>
        </w:rPr>
        <w:t>1.3</w:t>
      </w:r>
      <w:r>
        <w:rPr>
          <w:b/>
          <w:bCs/>
        </w:rPr>
        <w:t xml:space="preserve"> </w:t>
      </w:r>
      <w:r>
        <w:t xml:space="preserve">Information of identified SNPs in exposure </w:t>
      </w:r>
      <w:r>
        <w:rPr>
          <w:rFonts w:hint="eastAsia" w:eastAsia="宋体"/>
        </w:rPr>
        <w:t>(EM CD8br %T cell</w:t>
      </w:r>
      <w:r>
        <w:t>) and outcomes (T1D).</w:t>
      </w:r>
    </w:p>
    <w:tbl>
      <w:tblPr>
        <w:tblStyle w:val="5"/>
        <w:tblW w:w="17040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818"/>
        <w:gridCol w:w="642"/>
        <w:gridCol w:w="728"/>
        <w:gridCol w:w="1800"/>
        <w:gridCol w:w="1658"/>
        <w:gridCol w:w="2042"/>
        <w:gridCol w:w="771"/>
        <w:gridCol w:w="1001"/>
        <w:gridCol w:w="1257"/>
        <w:gridCol w:w="1576"/>
        <w:gridCol w:w="1438"/>
        <w:gridCol w:w="1664"/>
      </w:tblGrid>
      <w:tr w14:paraId="1A03FF9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645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EC59883">
            <w:pPr>
              <w:jc w:val="center"/>
              <w:rPr>
                <w:b/>
                <w:bCs/>
              </w:rPr>
            </w:pPr>
          </w:p>
        </w:tc>
        <w:tc>
          <w:tcPr>
            <w:tcW w:w="3188" w:type="dxa"/>
            <w:gridSpan w:val="3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11C0C8F">
            <w:pPr>
              <w:jc w:val="center"/>
              <w:rPr>
                <w:b/>
                <w:bCs/>
              </w:rPr>
            </w:pPr>
          </w:p>
        </w:tc>
        <w:tc>
          <w:tcPr>
            <w:tcW w:w="5500" w:type="dxa"/>
            <w:gridSpan w:val="3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0FF8F6E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  <w:color w:val="auto"/>
                <w:sz w:val="21"/>
              </w:rPr>
              <w:t>Exposure (</w:t>
            </w:r>
            <w:r>
              <w:rPr>
                <w:rFonts w:hint="eastAsia"/>
                <w:b/>
                <w:bCs/>
              </w:rPr>
              <w:t>EM CD8br %T cell</w:t>
            </w:r>
            <w:r>
              <w:rPr>
                <w:rFonts w:eastAsia="Times New Roman"/>
                <w:b/>
                <w:bCs/>
                <w:color w:val="auto"/>
                <w:sz w:val="21"/>
              </w:rPr>
              <w:t>)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26C7E1A">
            <w:pPr>
              <w:jc w:val="center"/>
              <w:rPr>
                <w:b/>
                <w:bCs/>
              </w:rPr>
            </w:pPr>
          </w:p>
        </w:tc>
        <w:tc>
          <w:tcPr>
            <w:tcW w:w="6936" w:type="dxa"/>
            <w:gridSpan w:val="5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66F3C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 (</w:t>
            </w:r>
            <w:r>
              <w:rPr>
                <w:rFonts w:eastAsia="宋体"/>
                <w:b/>
                <w:bCs/>
              </w:rPr>
              <w:t>T1D</w:t>
            </w:r>
            <w:r>
              <w:rPr>
                <w:b/>
                <w:bCs/>
              </w:rPr>
              <w:t>)</w:t>
            </w:r>
          </w:p>
        </w:tc>
      </w:tr>
      <w:tr w14:paraId="0B5896A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645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2E3AFA8">
            <w:pPr>
              <w:jc w:val="center"/>
              <w:rPr>
                <w:b/>
                <w:bCs/>
              </w:rPr>
            </w:pPr>
          </w:p>
        </w:tc>
        <w:tc>
          <w:tcPr>
            <w:tcW w:w="181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6F01C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642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3AEFA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A</w:t>
            </w:r>
          </w:p>
        </w:tc>
        <w:tc>
          <w:tcPr>
            <w:tcW w:w="72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3B7CF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A</w:t>
            </w:r>
          </w:p>
        </w:tc>
        <w:tc>
          <w:tcPr>
            <w:tcW w:w="180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130F1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65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4B5D0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2042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0F483EF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771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37FECFC">
            <w:pPr>
              <w:jc w:val="center"/>
              <w:rPr>
                <w:b/>
                <w:bCs/>
              </w:rPr>
            </w:pPr>
          </w:p>
        </w:tc>
        <w:tc>
          <w:tcPr>
            <w:tcW w:w="1001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6AC36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</w:t>
            </w:r>
          </w:p>
        </w:tc>
        <w:tc>
          <w:tcPr>
            <w:tcW w:w="1257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E266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576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F63488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43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58DB4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66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46892FB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 w14:paraId="31AB978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A7093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81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7F31D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1579717</w:t>
            </w:r>
          </w:p>
        </w:tc>
        <w:tc>
          <w:tcPr>
            <w:tcW w:w="6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9604C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E1C76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FF723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981</w:t>
            </w:r>
          </w:p>
        </w:tc>
        <w:tc>
          <w:tcPr>
            <w:tcW w:w="16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1BC7B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833</w:t>
            </w:r>
          </w:p>
        </w:tc>
        <w:tc>
          <w:tcPr>
            <w:tcW w:w="20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4A90E8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8.70E-08</w:t>
            </w:r>
          </w:p>
        </w:tc>
        <w:tc>
          <w:tcPr>
            <w:tcW w:w="77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1553C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2625F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6D93E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DD91A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0437433</w:t>
            </w:r>
          </w:p>
        </w:tc>
        <w:tc>
          <w:tcPr>
            <w:tcW w:w="143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DB9A9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429961</w:t>
            </w:r>
          </w:p>
        </w:tc>
        <w:tc>
          <w:tcPr>
            <w:tcW w:w="166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C7104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308973</w:t>
            </w:r>
          </w:p>
        </w:tc>
      </w:tr>
      <w:tr w14:paraId="42634F2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9FC5C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623129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1694448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2AFCC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FC695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38151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2.13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30343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422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25556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4.51E-0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139D1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0E5AD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5C59B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A3A4E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082758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A2CD7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72405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C235E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253042</w:t>
            </w:r>
          </w:p>
        </w:tc>
      </w:tr>
      <w:tr w14:paraId="67B7C93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C6205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BA169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4037217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E76F8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28360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DE402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973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0B6C8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84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8FE56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1.34E-0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91F7A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3AA64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472C3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1459D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2326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24F70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163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9F16D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847802</w:t>
            </w:r>
          </w:p>
        </w:tc>
      </w:tr>
      <w:tr w14:paraId="777D021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BCF7D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3FF2E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758387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43559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424A4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F82AA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1.50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2AD68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222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98EC2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1.35E-1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9AF0D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5589E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B0FBB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E7441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12293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FA27A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79217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F4B01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20681</w:t>
            </w:r>
          </w:p>
        </w:tc>
      </w:tr>
      <w:tr w14:paraId="313B401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7E7ED6">
            <w:pPr>
              <w:jc w:val="center"/>
              <w:rPr>
                <w:rFonts w:hint="eastAsia" w:ascii="Times New Roman" w:hAnsi="Times New Roman" w:eastAsia="Times New Roman" w:cs="Times New Roman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CBEED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5890513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6E326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84019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87122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77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0D925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60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08A2F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1.02E-1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BD43F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AE8A9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CF4BF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9CD7B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17299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CAC0B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29532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62CA9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451036</w:t>
            </w:r>
          </w:p>
        </w:tc>
      </w:tr>
    </w:tbl>
    <w:p w14:paraId="08191747">
      <w:pPr>
        <w:rPr>
          <w:rFonts w:eastAsia="宋体"/>
        </w:rPr>
      </w:pPr>
      <w:r>
        <w:t>SNP</w:t>
      </w:r>
      <w:r>
        <w:rPr>
          <w:rFonts w:hint="eastAsia" w:eastAsia="宋体"/>
        </w:rPr>
        <w:t xml:space="preserve">, </w:t>
      </w:r>
      <w:r>
        <w:t xml:space="preserve">single nucleotide </w:t>
      </w:r>
      <w:r>
        <w:rPr>
          <w:rFonts w:hint="eastAsia" w:eastAsia="宋体"/>
        </w:rPr>
        <w:t>polymorphism</w:t>
      </w:r>
      <w:r>
        <w:t>; EA</w:t>
      </w:r>
      <w:r>
        <w:rPr>
          <w:rFonts w:hint="eastAsia" w:eastAsia="宋体"/>
        </w:rPr>
        <w:t>,</w:t>
      </w:r>
      <w:r>
        <w:t xml:space="preserve"> effect allele; OA</w:t>
      </w:r>
      <w:r>
        <w:rPr>
          <w:rFonts w:hint="eastAsia" w:eastAsia="宋体"/>
        </w:rPr>
        <w:t>,</w:t>
      </w:r>
      <w:r>
        <w:t xml:space="preserve"> other allele; SE, standard error</w:t>
      </w:r>
      <w:r>
        <w:rPr>
          <w:rFonts w:hint="eastAsia" w:eastAsia="宋体"/>
        </w:rPr>
        <w:t xml:space="preserve">; </w:t>
      </w:r>
      <w:r>
        <w:rPr>
          <w:rFonts w:eastAsia="宋体"/>
        </w:rPr>
        <w:t xml:space="preserve">T1D, </w:t>
      </w:r>
      <w:r>
        <w:rPr>
          <w:rFonts w:hint="eastAsia" w:eastAsia="宋体"/>
          <w:lang w:val="en-US" w:eastAsia="zh-CN"/>
        </w:rPr>
        <w:t>t</w:t>
      </w:r>
      <w:r>
        <w:rPr>
          <w:rFonts w:eastAsia="宋体"/>
        </w:rPr>
        <w:t>ype 1 diabetes</w:t>
      </w:r>
      <w:r>
        <w:rPr>
          <w:rFonts w:hint="eastAsia" w:eastAsia="宋体"/>
        </w:rPr>
        <w:t>.</w:t>
      </w:r>
    </w:p>
    <w:p w14:paraId="47B93196"/>
    <w:p w14:paraId="1010F327">
      <w:pPr>
        <w:rPr>
          <w:rFonts w:eastAsia="宋体"/>
          <w:b/>
          <w:bCs/>
        </w:rPr>
      </w:pPr>
      <w:r>
        <w:rPr>
          <w:rFonts w:eastAsia="宋体"/>
          <w:b/>
          <w:bCs/>
        </w:rPr>
        <w:br w:type="page"/>
      </w:r>
    </w:p>
    <w:p w14:paraId="4267FA67">
      <w:r>
        <w:rPr>
          <w:rFonts w:eastAsia="宋体"/>
          <w:b/>
          <w:bCs/>
        </w:rPr>
        <w:t xml:space="preserve">Supplementary Table </w:t>
      </w:r>
      <w:r>
        <w:rPr>
          <w:b/>
          <w:bCs/>
        </w:rPr>
        <w:t>S</w:t>
      </w:r>
      <w:r>
        <w:rPr>
          <w:rFonts w:hint="eastAsia" w:eastAsia="宋体"/>
          <w:b/>
          <w:bCs/>
        </w:rPr>
        <w:t>1.4</w:t>
      </w:r>
      <w:r>
        <w:rPr>
          <w:b/>
          <w:bCs/>
        </w:rPr>
        <w:t xml:space="preserve"> </w:t>
      </w:r>
      <w:r>
        <w:t xml:space="preserve">Information of identified SNPs in exposure </w:t>
      </w:r>
      <w:r>
        <w:rPr>
          <w:rFonts w:hint="eastAsia" w:eastAsia="宋体"/>
        </w:rPr>
        <w:t>(EM DN (CD4-CD8-) %T cell</w:t>
      </w:r>
      <w:r>
        <w:t>) and outcomes (T1D).</w:t>
      </w:r>
    </w:p>
    <w:tbl>
      <w:tblPr>
        <w:tblStyle w:val="5"/>
        <w:tblW w:w="17040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818"/>
        <w:gridCol w:w="642"/>
        <w:gridCol w:w="728"/>
        <w:gridCol w:w="1800"/>
        <w:gridCol w:w="1658"/>
        <w:gridCol w:w="2042"/>
        <w:gridCol w:w="771"/>
        <w:gridCol w:w="1001"/>
        <w:gridCol w:w="1257"/>
        <w:gridCol w:w="1576"/>
        <w:gridCol w:w="1438"/>
        <w:gridCol w:w="1664"/>
      </w:tblGrid>
      <w:tr w14:paraId="56007E9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645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007C759">
            <w:pPr>
              <w:jc w:val="center"/>
              <w:rPr>
                <w:b/>
                <w:bCs/>
              </w:rPr>
            </w:pPr>
          </w:p>
        </w:tc>
        <w:tc>
          <w:tcPr>
            <w:tcW w:w="3188" w:type="dxa"/>
            <w:gridSpan w:val="3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A2F7160">
            <w:pPr>
              <w:jc w:val="center"/>
              <w:rPr>
                <w:b/>
                <w:bCs/>
              </w:rPr>
            </w:pPr>
          </w:p>
        </w:tc>
        <w:tc>
          <w:tcPr>
            <w:tcW w:w="5500" w:type="dxa"/>
            <w:gridSpan w:val="3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2966B5A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  <w:color w:val="auto"/>
                <w:sz w:val="21"/>
              </w:rPr>
              <w:t>Exposure (</w:t>
            </w:r>
            <w:r>
              <w:rPr>
                <w:rFonts w:hint="eastAsia"/>
                <w:b/>
                <w:bCs/>
              </w:rPr>
              <w:t>EM DN (CD4-CD8-) %T cell</w:t>
            </w:r>
            <w:r>
              <w:rPr>
                <w:rFonts w:eastAsia="Times New Roman"/>
                <w:b/>
                <w:bCs/>
                <w:color w:val="auto"/>
                <w:sz w:val="21"/>
              </w:rPr>
              <w:t>)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FB1584B">
            <w:pPr>
              <w:jc w:val="center"/>
              <w:rPr>
                <w:b/>
                <w:bCs/>
              </w:rPr>
            </w:pPr>
          </w:p>
        </w:tc>
        <w:tc>
          <w:tcPr>
            <w:tcW w:w="6936" w:type="dxa"/>
            <w:gridSpan w:val="5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8E643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 (T1D)</w:t>
            </w:r>
          </w:p>
        </w:tc>
      </w:tr>
      <w:tr w14:paraId="642E82A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645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3FA98CB">
            <w:pPr>
              <w:jc w:val="center"/>
              <w:rPr>
                <w:b/>
                <w:bCs/>
              </w:rPr>
            </w:pPr>
          </w:p>
        </w:tc>
        <w:tc>
          <w:tcPr>
            <w:tcW w:w="181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EA431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642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20435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A</w:t>
            </w:r>
          </w:p>
        </w:tc>
        <w:tc>
          <w:tcPr>
            <w:tcW w:w="72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8595B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A</w:t>
            </w:r>
          </w:p>
        </w:tc>
        <w:tc>
          <w:tcPr>
            <w:tcW w:w="180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E57A3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65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214CA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2042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5DD39A9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771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FD24983">
            <w:pPr>
              <w:jc w:val="center"/>
              <w:rPr>
                <w:b/>
                <w:bCs/>
              </w:rPr>
            </w:pPr>
          </w:p>
        </w:tc>
        <w:tc>
          <w:tcPr>
            <w:tcW w:w="1001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E28DA3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</w:t>
            </w:r>
          </w:p>
        </w:tc>
        <w:tc>
          <w:tcPr>
            <w:tcW w:w="1257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6CB1C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576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38513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43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F27D3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66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F4EAF4C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 w14:paraId="7DBA18E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5185D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81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46FCE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13500908</w:t>
            </w:r>
          </w:p>
        </w:tc>
        <w:tc>
          <w:tcPr>
            <w:tcW w:w="6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382F0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FCB3C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51A01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3476</w:t>
            </w:r>
          </w:p>
        </w:tc>
        <w:tc>
          <w:tcPr>
            <w:tcW w:w="16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E62C8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5835</w:t>
            </w:r>
          </w:p>
        </w:tc>
        <w:tc>
          <w:tcPr>
            <w:tcW w:w="20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AE59C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2.57E-09</w:t>
            </w:r>
          </w:p>
        </w:tc>
        <w:tc>
          <w:tcPr>
            <w:tcW w:w="77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A0469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64D4C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0B213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AB3EB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21719</w:t>
            </w:r>
          </w:p>
        </w:tc>
        <w:tc>
          <w:tcPr>
            <w:tcW w:w="143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71267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475955</w:t>
            </w:r>
          </w:p>
        </w:tc>
        <w:tc>
          <w:tcPr>
            <w:tcW w:w="166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8585E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105465</w:t>
            </w:r>
          </w:p>
        </w:tc>
      </w:tr>
      <w:tr w14:paraId="64D7DEC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E6AAD8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0A9A9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39249541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C4F1C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8FC24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74959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470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E5616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711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0958B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3.68E-1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3F0A9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DF3148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6D985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A226D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888334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525BB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93920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D86DB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344231</w:t>
            </w:r>
          </w:p>
        </w:tc>
      </w:tr>
      <w:tr w14:paraId="79731C8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C9715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C654C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34546581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F09AE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67398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81F99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201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776DA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306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FDC27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4.35E-1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DDE64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D70B3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F2693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47E43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076893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69AF2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91062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FFEDF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791639</w:t>
            </w:r>
          </w:p>
        </w:tc>
      </w:tr>
      <w:tr w14:paraId="6F3C2F9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2B6A1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517A4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75494211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9DC70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13461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15520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375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59B67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685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CBF49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4.34E-0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0F135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C2B87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62022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350D6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1067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C3C50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45420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D95A2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642771</w:t>
            </w:r>
          </w:p>
        </w:tc>
      </w:tr>
      <w:tr w14:paraId="201E50B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F954B3">
            <w:pPr>
              <w:jc w:val="center"/>
              <w:rPr>
                <w:rFonts w:hint="eastAsia" w:ascii="Times New Roman" w:hAnsi="Times New Roman" w:eastAsia="Times New Roman" w:cs="Times New Roman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29165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989615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8B62D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3C2B4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5758A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31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F4937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58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16C15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3.71E-0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DFCBE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E1AAF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45A2F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89CD3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16793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EE7EE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3056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D9F27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466388</w:t>
            </w:r>
          </w:p>
        </w:tc>
      </w:tr>
    </w:tbl>
    <w:p w14:paraId="630B3467">
      <w:pPr>
        <w:rPr>
          <w:rFonts w:eastAsia="宋体"/>
        </w:rPr>
      </w:pPr>
      <w:r>
        <w:t>SNP</w:t>
      </w:r>
      <w:r>
        <w:rPr>
          <w:rFonts w:hint="eastAsia" w:eastAsia="宋体"/>
        </w:rPr>
        <w:t xml:space="preserve">, </w:t>
      </w:r>
      <w:r>
        <w:t xml:space="preserve">single nucleotide </w:t>
      </w:r>
      <w:r>
        <w:rPr>
          <w:rFonts w:hint="eastAsia" w:eastAsia="宋体"/>
        </w:rPr>
        <w:t>polymorphism</w:t>
      </w:r>
      <w:r>
        <w:t>; EA</w:t>
      </w:r>
      <w:r>
        <w:rPr>
          <w:rFonts w:hint="eastAsia" w:eastAsia="宋体"/>
        </w:rPr>
        <w:t>,</w:t>
      </w:r>
      <w:r>
        <w:t xml:space="preserve"> effect allele; OA</w:t>
      </w:r>
      <w:r>
        <w:rPr>
          <w:rFonts w:hint="eastAsia" w:eastAsia="宋体"/>
        </w:rPr>
        <w:t>,</w:t>
      </w:r>
      <w:r>
        <w:t xml:space="preserve"> other allele; SE, standard error</w:t>
      </w:r>
      <w:r>
        <w:rPr>
          <w:rFonts w:hint="eastAsia" w:eastAsia="宋体"/>
        </w:rPr>
        <w:t xml:space="preserve">; </w:t>
      </w:r>
      <w:r>
        <w:rPr>
          <w:rFonts w:eastAsia="宋体"/>
        </w:rPr>
        <w:t xml:space="preserve">T1D, </w:t>
      </w:r>
      <w:r>
        <w:rPr>
          <w:rFonts w:hint="eastAsia" w:eastAsia="宋体"/>
          <w:lang w:val="en-US" w:eastAsia="zh-CN"/>
        </w:rPr>
        <w:t>t</w:t>
      </w:r>
      <w:r>
        <w:rPr>
          <w:rFonts w:eastAsia="宋体"/>
        </w:rPr>
        <w:t>ype 1 diabetes</w:t>
      </w:r>
      <w:r>
        <w:rPr>
          <w:rFonts w:hint="eastAsia" w:eastAsia="宋体"/>
        </w:rPr>
        <w:t>.</w:t>
      </w:r>
    </w:p>
    <w:p w14:paraId="376E59A6"/>
    <w:p w14:paraId="7EE0D6A7">
      <w:r>
        <w:rPr>
          <w:rFonts w:eastAsia="宋体"/>
          <w:b/>
          <w:bCs/>
        </w:rPr>
        <w:t xml:space="preserve">Supplementary Table </w:t>
      </w:r>
      <w:r>
        <w:rPr>
          <w:b/>
          <w:bCs/>
        </w:rPr>
        <w:t>S</w:t>
      </w:r>
      <w:r>
        <w:rPr>
          <w:rFonts w:hint="eastAsia" w:eastAsia="宋体"/>
          <w:b/>
          <w:bCs/>
        </w:rPr>
        <w:t>1.5</w:t>
      </w:r>
      <w:r>
        <w:rPr>
          <w:b/>
          <w:bCs/>
        </w:rPr>
        <w:t xml:space="preserve"> </w:t>
      </w:r>
      <w:r>
        <w:t xml:space="preserve">Information of identified SNPs in exposure </w:t>
      </w:r>
      <w:r>
        <w:rPr>
          <w:rFonts w:hint="eastAsia" w:eastAsia="宋体"/>
        </w:rPr>
        <w:t>(FSC-A on plasmacytoid DC</w:t>
      </w:r>
      <w:r>
        <w:t>) and outcomes (T1D).</w:t>
      </w:r>
    </w:p>
    <w:tbl>
      <w:tblPr>
        <w:tblStyle w:val="5"/>
        <w:tblW w:w="17040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818"/>
        <w:gridCol w:w="642"/>
        <w:gridCol w:w="728"/>
        <w:gridCol w:w="1800"/>
        <w:gridCol w:w="1658"/>
        <w:gridCol w:w="2042"/>
        <w:gridCol w:w="771"/>
        <w:gridCol w:w="1001"/>
        <w:gridCol w:w="1257"/>
        <w:gridCol w:w="1576"/>
        <w:gridCol w:w="1438"/>
        <w:gridCol w:w="1664"/>
      </w:tblGrid>
      <w:tr w14:paraId="0C1C83A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645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E87E689">
            <w:pPr>
              <w:jc w:val="center"/>
              <w:rPr>
                <w:b/>
                <w:bCs/>
              </w:rPr>
            </w:pPr>
          </w:p>
        </w:tc>
        <w:tc>
          <w:tcPr>
            <w:tcW w:w="3188" w:type="dxa"/>
            <w:gridSpan w:val="3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CF5958D">
            <w:pPr>
              <w:jc w:val="center"/>
              <w:rPr>
                <w:b/>
                <w:bCs/>
              </w:rPr>
            </w:pPr>
          </w:p>
        </w:tc>
        <w:tc>
          <w:tcPr>
            <w:tcW w:w="5500" w:type="dxa"/>
            <w:gridSpan w:val="3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50D804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  <w:color w:val="auto"/>
                <w:sz w:val="21"/>
              </w:rPr>
              <w:t>Exposure (</w:t>
            </w:r>
            <w:r>
              <w:rPr>
                <w:rFonts w:hint="eastAsia"/>
                <w:b/>
                <w:bCs/>
              </w:rPr>
              <w:t>FSC-A on plasmacytoid DC</w:t>
            </w:r>
            <w:r>
              <w:rPr>
                <w:rFonts w:eastAsia="Times New Roman"/>
                <w:b/>
                <w:bCs/>
                <w:color w:val="auto"/>
                <w:sz w:val="21"/>
              </w:rPr>
              <w:t>)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731AF6D">
            <w:pPr>
              <w:jc w:val="center"/>
              <w:rPr>
                <w:b/>
                <w:bCs/>
              </w:rPr>
            </w:pPr>
          </w:p>
        </w:tc>
        <w:tc>
          <w:tcPr>
            <w:tcW w:w="6936" w:type="dxa"/>
            <w:gridSpan w:val="5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95CC1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 (</w:t>
            </w:r>
            <w:r>
              <w:rPr>
                <w:rFonts w:eastAsia="宋体"/>
                <w:b/>
                <w:bCs/>
              </w:rPr>
              <w:t>T1</w:t>
            </w:r>
            <w:r>
              <w:rPr>
                <w:rFonts w:hint="eastAsia" w:eastAsia="宋体"/>
                <w:b/>
                <w:bCs/>
              </w:rPr>
              <w:t>D</w:t>
            </w:r>
            <w:r>
              <w:rPr>
                <w:b/>
                <w:bCs/>
              </w:rPr>
              <w:t>)</w:t>
            </w:r>
          </w:p>
        </w:tc>
      </w:tr>
      <w:tr w14:paraId="1017ECF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645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D9B4D05">
            <w:pPr>
              <w:jc w:val="center"/>
              <w:rPr>
                <w:b/>
                <w:bCs/>
              </w:rPr>
            </w:pPr>
          </w:p>
        </w:tc>
        <w:tc>
          <w:tcPr>
            <w:tcW w:w="181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AF1C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642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A3BBC8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A</w:t>
            </w:r>
          </w:p>
        </w:tc>
        <w:tc>
          <w:tcPr>
            <w:tcW w:w="72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B85C0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A</w:t>
            </w:r>
          </w:p>
        </w:tc>
        <w:tc>
          <w:tcPr>
            <w:tcW w:w="180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466E04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65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3FE65F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2042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36942DB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771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3F81429">
            <w:pPr>
              <w:jc w:val="center"/>
              <w:rPr>
                <w:b/>
                <w:bCs/>
              </w:rPr>
            </w:pPr>
          </w:p>
        </w:tc>
        <w:tc>
          <w:tcPr>
            <w:tcW w:w="1001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3108F4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</w:t>
            </w:r>
          </w:p>
        </w:tc>
        <w:tc>
          <w:tcPr>
            <w:tcW w:w="1257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3FFED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576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C70F5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43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33688A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66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B8C3D05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 w14:paraId="3552A43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47F41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81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E09AB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17067704</w:t>
            </w:r>
          </w:p>
        </w:tc>
        <w:tc>
          <w:tcPr>
            <w:tcW w:w="6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A118E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2D2FD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C97DF9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6413</w:t>
            </w:r>
          </w:p>
        </w:tc>
        <w:tc>
          <w:tcPr>
            <w:tcW w:w="16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A2F53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8914</w:t>
            </w:r>
          </w:p>
        </w:tc>
        <w:tc>
          <w:tcPr>
            <w:tcW w:w="20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BA62D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6.28E-13</w:t>
            </w:r>
          </w:p>
        </w:tc>
        <w:tc>
          <w:tcPr>
            <w:tcW w:w="77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2EF8F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F5591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30283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705D1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64613</w:t>
            </w:r>
          </w:p>
        </w:tc>
        <w:tc>
          <w:tcPr>
            <w:tcW w:w="143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98E30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943661</w:t>
            </w:r>
          </w:p>
        </w:tc>
        <w:tc>
          <w:tcPr>
            <w:tcW w:w="166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FEC08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810868</w:t>
            </w:r>
          </w:p>
        </w:tc>
      </w:tr>
      <w:tr w14:paraId="33A745C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1E133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482B7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4484397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EB433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4F0BA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10F59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368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24A8A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620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E68E0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2.98E-0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CA9CE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2BACD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83DC1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10196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22266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3072D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28719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F94D2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438158</w:t>
            </w:r>
          </w:p>
        </w:tc>
      </w:tr>
      <w:tr w14:paraId="21D1416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95E79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8D87E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443121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4D223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41F46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1FB9E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15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FFF0C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87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62ADB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1.46E-0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04366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8D542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3C40C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579C2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077306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F92D8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6533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D91A1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035738</w:t>
            </w:r>
          </w:p>
        </w:tc>
      </w:tr>
      <w:tr w14:paraId="73EC2C1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87461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66419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5971584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1C9F6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11554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AA616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336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5C733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657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AF8F6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3.03E-0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67211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D3FEA8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8B8BD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39DF1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14329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FBD748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423422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D340A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73505</w:t>
            </w:r>
          </w:p>
        </w:tc>
      </w:tr>
      <w:tr w14:paraId="32FFD2F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28877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B28FA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6204581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2F26B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3ED09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96C64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214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D9E84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36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C1FCB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4.76E-0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E11AA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D48DF9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5431A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FDD7C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035991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12D09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34001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2E264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289813</w:t>
            </w:r>
          </w:p>
        </w:tc>
      </w:tr>
      <w:tr w14:paraId="2440475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A1E01F">
            <w:pPr>
              <w:jc w:val="center"/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6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D1F2D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72292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B111C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958BE8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4B22E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52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C18F4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76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44E84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3.36E-0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6D727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C6AE19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9E792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E112EE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023796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31D29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3802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B5B4F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920364</w:t>
            </w:r>
          </w:p>
        </w:tc>
      </w:tr>
    </w:tbl>
    <w:p w14:paraId="6B8853DE">
      <w:pPr>
        <w:rPr>
          <w:rFonts w:eastAsia="宋体"/>
        </w:rPr>
      </w:pPr>
      <w:r>
        <w:t>SNP</w:t>
      </w:r>
      <w:r>
        <w:rPr>
          <w:rFonts w:hint="eastAsia" w:eastAsia="宋体"/>
        </w:rPr>
        <w:t xml:space="preserve">, </w:t>
      </w:r>
      <w:r>
        <w:t xml:space="preserve">single nucleotide </w:t>
      </w:r>
      <w:r>
        <w:rPr>
          <w:rFonts w:hint="eastAsia" w:eastAsia="宋体"/>
        </w:rPr>
        <w:t>polymorphism</w:t>
      </w:r>
      <w:r>
        <w:t>; EA</w:t>
      </w:r>
      <w:r>
        <w:rPr>
          <w:rFonts w:hint="eastAsia" w:eastAsia="宋体"/>
        </w:rPr>
        <w:t>,</w:t>
      </w:r>
      <w:r>
        <w:t xml:space="preserve"> effect allele; OA</w:t>
      </w:r>
      <w:r>
        <w:rPr>
          <w:rFonts w:hint="eastAsia" w:eastAsia="宋体"/>
        </w:rPr>
        <w:t>,</w:t>
      </w:r>
      <w:r>
        <w:t xml:space="preserve"> other allele; SE, standard error</w:t>
      </w:r>
      <w:r>
        <w:rPr>
          <w:rFonts w:hint="eastAsia" w:eastAsia="宋体"/>
        </w:rPr>
        <w:t xml:space="preserve">; </w:t>
      </w:r>
      <w:r>
        <w:rPr>
          <w:rFonts w:eastAsia="宋体"/>
        </w:rPr>
        <w:t xml:space="preserve">T1D, </w:t>
      </w:r>
      <w:r>
        <w:rPr>
          <w:rFonts w:hint="eastAsia" w:eastAsia="宋体"/>
          <w:lang w:val="en-US" w:eastAsia="zh-CN"/>
        </w:rPr>
        <w:t>t</w:t>
      </w:r>
      <w:r>
        <w:rPr>
          <w:rFonts w:eastAsia="宋体"/>
        </w:rPr>
        <w:t>ype 1 diabetes</w:t>
      </w:r>
      <w:r>
        <w:rPr>
          <w:rFonts w:hint="eastAsia" w:eastAsia="宋体"/>
        </w:rPr>
        <w:t>.</w:t>
      </w:r>
    </w:p>
    <w:p w14:paraId="46142AFE"/>
    <w:p w14:paraId="48A00FC6">
      <w:r>
        <w:rPr>
          <w:rFonts w:eastAsia="宋体"/>
          <w:b/>
          <w:bCs/>
        </w:rPr>
        <w:t xml:space="preserve">Supplementary Table </w:t>
      </w:r>
      <w:r>
        <w:rPr>
          <w:b/>
          <w:bCs/>
        </w:rPr>
        <w:t>S</w:t>
      </w:r>
      <w:r>
        <w:rPr>
          <w:rFonts w:hint="eastAsia" w:eastAsia="宋体"/>
          <w:b/>
          <w:bCs/>
        </w:rPr>
        <w:t>1.6</w:t>
      </w:r>
      <w:r>
        <w:rPr>
          <w:b/>
          <w:bCs/>
        </w:rPr>
        <w:t xml:space="preserve"> </w:t>
      </w:r>
      <w:r>
        <w:t xml:space="preserve">Information of identified SNPs in exposure </w:t>
      </w:r>
      <w:r>
        <w:rPr>
          <w:rFonts w:hint="eastAsia" w:eastAsia="宋体"/>
        </w:rPr>
        <w:t>(SSC-A on plasmacytoid DC</w:t>
      </w:r>
      <w:r>
        <w:t>) and outcomes (T1D).</w:t>
      </w:r>
    </w:p>
    <w:tbl>
      <w:tblPr>
        <w:tblStyle w:val="5"/>
        <w:tblW w:w="17040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818"/>
        <w:gridCol w:w="642"/>
        <w:gridCol w:w="728"/>
        <w:gridCol w:w="1800"/>
        <w:gridCol w:w="1658"/>
        <w:gridCol w:w="2042"/>
        <w:gridCol w:w="771"/>
        <w:gridCol w:w="1001"/>
        <w:gridCol w:w="1257"/>
        <w:gridCol w:w="1576"/>
        <w:gridCol w:w="1438"/>
        <w:gridCol w:w="1664"/>
      </w:tblGrid>
      <w:tr w14:paraId="44C7995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645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30B85B0">
            <w:pPr>
              <w:jc w:val="center"/>
              <w:rPr>
                <w:b/>
                <w:bCs/>
              </w:rPr>
            </w:pPr>
          </w:p>
        </w:tc>
        <w:tc>
          <w:tcPr>
            <w:tcW w:w="3188" w:type="dxa"/>
            <w:gridSpan w:val="3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57B61F0">
            <w:pPr>
              <w:jc w:val="center"/>
              <w:rPr>
                <w:b/>
                <w:bCs/>
              </w:rPr>
            </w:pPr>
          </w:p>
        </w:tc>
        <w:tc>
          <w:tcPr>
            <w:tcW w:w="5500" w:type="dxa"/>
            <w:gridSpan w:val="3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29F2709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  <w:color w:val="auto"/>
                <w:sz w:val="21"/>
              </w:rPr>
              <w:t>Exposure (</w:t>
            </w:r>
            <w:r>
              <w:rPr>
                <w:rFonts w:hint="eastAsia"/>
                <w:b/>
                <w:bCs/>
              </w:rPr>
              <w:t>SSC-A on plasmacytoid DC</w:t>
            </w:r>
            <w:r>
              <w:rPr>
                <w:rFonts w:eastAsia="Times New Roman"/>
                <w:b/>
                <w:bCs/>
                <w:color w:val="auto"/>
                <w:sz w:val="21"/>
              </w:rPr>
              <w:t>)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A3BADB2">
            <w:pPr>
              <w:jc w:val="center"/>
              <w:rPr>
                <w:b/>
                <w:bCs/>
              </w:rPr>
            </w:pPr>
          </w:p>
        </w:tc>
        <w:tc>
          <w:tcPr>
            <w:tcW w:w="6936" w:type="dxa"/>
            <w:gridSpan w:val="5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9894D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 (</w:t>
            </w:r>
            <w:r>
              <w:rPr>
                <w:rFonts w:eastAsia="宋体"/>
                <w:b/>
                <w:bCs/>
              </w:rPr>
              <w:t>T1D</w:t>
            </w:r>
            <w:r>
              <w:rPr>
                <w:b/>
                <w:bCs/>
              </w:rPr>
              <w:t>)</w:t>
            </w:r>
          </w:p>
        </w:tc>
      </w:tr>
      <w:tr w14:paraId="5B87A18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645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E5D53C5">
            <w:pPr>
              <w:jc w:val="center"/>
              <w:rPr>
                <w:b/>
                <w:bCs/>
              </w:rPr>
            </w:pPr>
          </w:p>
        </w:tc>
        <w:tc>
          <w:tcPr>
            <w:tcW w:w="181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407BD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642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4027C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A</w:t>
            </w:r>
          </w:p>
        </w:tc>
        <w:tc>
          <w:tcPr>
            <w:tcW w:w="72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D1EA6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A</w:t>
            </w:r>
          </w:p>
        </w:tc>
        <w:tc>
          <w:tcPr>
            <w:tcW w:w="180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E4BBB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65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999A4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2042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CE56A09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771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BB6E900">
            <w:pPr>
              <w:jc w:val="center"/>
              <w:rPr>
                <w:b/>
                <w:bCs/>
              </w:rPr>
            </w:pPr>
          </w:p>
        </w:tc>
        <w:tc>
          <w:tcPr>
            <w:tcW w:w="1001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FB666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</w:t>
            </w:r>
          </w:p>
        </w:tc>
        <w:tc>
          <w:tcPr>
            <w:tcW w:w="1257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96FC3A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576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B3E57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43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D21A4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66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3B38ED4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 w14:paraId="3FDF1DC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2A35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0BB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117067704</w:t>
            </w:r>
          </w:p>
        </w:tc>
        <w:tc>
          <w:tcPr>
            <w:tcW w:w="6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04BB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</w:p>
        </w:tc>
        <w:tc>
          <w:tcPr>
            <w:tcW w:w="72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E0D3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</w:p>
        </w:tc>
        <w:tc>
          <w:tcPr>
            <w:tcW w:w="180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10AE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562</w:t>
            </w:r>
          </w:p>
        </w:tc>
        <w:tc>
          <w:tcPr>
            <w:tcW w:w="16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32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8992</w:t>
            </w:r>
          </w:p>
        </w:tc>
        <w:tc>
          <w:tcPr>
            <w:tcW w:w="20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0F1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91E-07</w:t>
            </w:r>
          </w:p>
        </w:tc>
        <w:tc>
          <w:tcPr>
            <w:tcW w:w="77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E5A2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8B2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20</w:t>
            </w:r>
          </w:p>
        </w:tc>
        <w:tc>
          <w:tcPr>
            <w:tcW w:w="1257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89D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,112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DDE7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64613</w:t>
            </w:r>
          </w:p>
        </w:tc>
        <w:tc>
          <w:tcPr>
            <w:tcW w:w="143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534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943661</w:t>
            </w:r>
          </w:p>
        </w:tc>
        <w:tc>
          <w:tcPr>
            <w:tcW w:w="166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E48F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810868</w:t>
            </w:r>
          </w:p>
        </w:tc>
      </w:tr>
      <w:tr w14:paraId="508C94D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D23F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0DDD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142456232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400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43B3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053F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334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6C68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591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0F2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66E-0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BC79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0CA6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D47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FAB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19259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64B5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1226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267B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862561</w:t>
            </w:r>
          </w:p>
        </w:tc>
      </w:tr>
      <w:tr w14:paraId="1C96D0A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206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62CB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290391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B82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229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8B3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19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86E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89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D2B0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20E-1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3CD5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285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05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E15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71863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8BE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6413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B6BB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651433</w:t>
            </w:r>
          </w:p>
        </w:tc>
      </w:tr>
      <w:tr w14:paraId="7C8DC88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708D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7D3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5573361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61FB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5BA6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A8C2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195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DD3E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381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D109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99E-0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A7AC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61A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B54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06E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104954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23B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7570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1E2B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2538</w:t>
            </w:r>
          </w:p>
        </w:tc>
      </w:tr>
      <w:tr w14:paraId="0E240D6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0D3B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C4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6819052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E30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21A9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8B5B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47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465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81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8804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49E-0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DED3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0CE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C802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18A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0669604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8392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4812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717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8726</w:t>
            </w:r>
          </w:p>
        </w:tc>
      </w:tr>
      <w:tr w14:paraId="7B3B79A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E867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D4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72292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5738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49FF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F0C6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64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0B7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77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757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15E-0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4EAE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0FBB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3734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0D60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23796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AAE8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3802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9C1B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20364</w:t>
            </w:r>
          </w:p>
        </w:tc>
      </w:tr>
      <w:tr w14:paraId="7DB109B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B0B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2B92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s7873665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921F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6813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16A5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403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017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735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FCFC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04E-0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858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4EF6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C247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F64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6446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133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073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B32D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65347</w:t>
            </w:r>
          </w:p>
        </w:tc>
      </w:tr>
    </w:tbl>
    <w:p w14:paraId="734474FB">
      <w:pPr>
        <w:rPr>
          <w:rFonts w:eastAsia="宋体"/>
        </w:rPr>
      </w:pPr>
      <w:r>
        <w:t>SNP</w:t>
      </w:r>
      <w:r>
        <w:rPr>
          <w:rFonts w:hint="eastAsia" w:eastAsia="宋体"/>
        </w:rPr>
        <w:t xml:space="preserve">, </w:t>
      </w:r>
      <w:r>
        <w:t xml:space="preserve">single nucleotide </w:t>
      </w:r>
      <w:r>
        <w:rPr>
          <w:rFonts w:hint="eastAsia" w:eastAsia="宋体"/>
        </w:rPr>
        <w:t>polymorphism</w:t>
      </w:r>
      <w:r>
        <w:t>; EA</w:t>
      </w:r>
      <w:r>
        <w:rPr>
          <w:rFonts w:hint="eastAsia" w:eastAsia="宋体"/>
        </w:rPr>
        <w:t>,</w:t>
      </w:r>
      <w:r>
        <w:t xml:space="preserve"> effect allele; OA</w:t>
      </w:r>
      <w:r>
        <w:rPr>
          <w:rFonts w:hint="eastAsia" w:eastAsia="宋体"/>
        </w:rPr>
        <w:t>,</w:t>
      </w:r>
      <w:r>
        <w:t xml:space="preserve"> other allele; SE, standard error</w:t>
      </w:r>
      <w:r>
        <w:rPr>
          <w:rFonts w:hint="eastAsia" w:eastAsia="宋体"/>
        </w:rPr>
        <w:t xml:space="preserve">; </w:t>
      </w:r>
      <w:r>
        <w:rPr>
          <w:rFonts w:eastAsia="宋体"/>
        </w:rPr>
        <w:t xml:space="preserve">T1D, </w:t>
      </w:r>
      <w:r>
        <w:rPr>
          <w:rFonts w:hint="eastAsia" w:eastAsia="宋体"/>
          <w:lang w:val="en-US" w:eastAsia="zh-CN"/>
        </w:rPr>
        <w:t>t</w:t>
      </w:r>
      <w:r>
        <w:rPr>
          <w:rFonts w:eastAsia="宋体"/>
        </w:rPr>
        <w:t>ype 1 diabetes</w:t>
      </w:r>
      <w:r>
        <w:rPr>
          <w:rFonts w:hint="eastAsia" w:eastAsia="宋体"/>
        </w:rPr>
        <w:t>.</w:t>
      </w:r>
    </w:p>
    <w:p w14:paraId="21E3CC95"/>
    <w:p w14:paraId="42DA4216">
      <w:pPr>
        <w:rPr>
          <w:rFonts w:eastAsia="宋体"/>
          <w:b/>
          <w:bCs/>
        </w:rPr>
      </w:pPr>
      <w:r>
        <w:rPr>
          <w:rFonts w:eastAsia="宋体"/>
          <w:b/>
          <w:bCs/>
        </w:rPr>
        <w:br w:type="page"/>
      </w:r>
    </w:p>
    <w:p w14:paraId="69284409">
      <w:r>
        <w:rPr>
          <w:rFonts w:eastAsia="宋体"/>
          <w:b/>
          <w:bCs/>
        </w:rPr>
        <w:t xml:space="preserve">Supplementary Table </w:t>
      </w:r>
      <w:r>
        <w:rPr>
          <w:b/>
          <w:bCs/>
        </w:rPr>
        <w:t>S</w:t>
      </w:r>
      <w:r>
        <w:rPr>
          <w:rFonts w:hint="eastAsia" w:eastAsia="宋体"/>
          <w:b/>
          <w:bCs/>
        </w:rPr>
        <w:t>1.7</w:t>
      </w:r>
      <w:r>
        <w:rPr>
          <w:b/>
          <w:bCs/>
        </w:rPr>
        <w:t xml:space="preserve"> </w:t>
      </w:r>
      <w:r>
        <w:t xml:space="preserve">Information of identified SNPs in exposure </w:t>
      </w:r>
      <w:r>
        <w:rPr>
          <w:rFonts w:hint="eastAsia" w:eastAsia="宋体"/>
        </w:rPr>
        <w:t>(IgD+ CD38dim %lymphocyte</w:t>
      </w:r>
      <w:r>
        <w:t>) and outcomes (T1D).</w:t>
      </w:r>
    </w:p>
    <w:tbl>
      <w:tblPr>
        <w:tblStyle w:val="5"/>
        <w:tblW w:w="17040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818"/>
        <w:gridCol w:w="642"/>
        <w:gridCol w:w="728"/>
        <w:gridCol w:w="1800"/>
        <w:gridCol w:w="1658"/>
        <w:gridCol w:w="2042"/>
        <w:gridCol w:w="771"/>
        <w:gridCol w:w="1001"/>
        <w:gridCol w:w="1257"/>
        <w:gridCol w:w="1576"/>
        <w:gridCol w:w="1438"/>
        <w:gridCol w:w="1664"/>
      </w:tblGrid>
      <w:tr w14:paraId="5FB26BA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645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A19B56D">
            <w:pPr>
              <w:jc w:val="center"/>
              <w:rPr>
                <w:b/>
                <w:bCs/>
              </w:rPr>
            </w:pPr>
          </w:p>
        </w:tc>
        <w:tc>
          <w:tcPr>
            <w:tcW w:w="3188" w:type="dxa"/>
            <w:gridSpan w:val="3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460216D">
            <w:pPr>
              <w:jc w:val="center"/>
              <w:rPr>
                <w:b/>
                <w:bCs/>
              </w:rPr>
            </w:pPr>
          </w:p>
        </w:tc>
        <w:tc>
          <w:tcPr>
            <w:tcW w:w="5500" w:type="dxa"/>
            <w:gridSpan w:val="3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9D18EA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  <w:color w:val="auto"/>
                <w:sz w:val="21"/>
              </w:rPr>
              <w:t>Exposure (</w:t>
            </w:r>
            <w:r>
              <w:rPr>
                <w:rFonts w:hint="eastAsia"/>
                <w:b/>
                <w:bCs/>
              </w:rPr>
              <w:t>IgD+ CD38dim %lymphocyte</w:t>
            </w:r>
            <w:r>
              <w:rPr>
                <w:rFonts w:eastAsia="Times New Roman"/>
                <w:b/>
                <w:bCs/>
                <w:color w:val="auto"/>
                <w:sz w:val="21"/>
              </w:rPr>
              <w:t>)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16C1C8C">
            <w:pPr>
              <w:jc w:val="center"/>
              <w:rPr>
                <w:b/>
                <w:bCs/>
              </w:rPr>
            </w:pPr>
          </w:p>
        </w:tc>
        <w:tc>
          <w:tcPr>
            <w:tcW w:w="6936" w:type="dxa"/>
            <w:gridSpan w:val="5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61EC3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 (</w:t>
            </w:r>
            <w:r>
              <w:rPr>
                <w:rFonts w:eastAsia="宋体"/>
                <w:b/>
                <w:bCs/>
              </w:rPr>
              <w:t>T1</w:t>
            </w:r>
            <w:r>
              <w:rPr>
                <w:rFonts w:hint="eastAsia" w:eastAsia="宋体"/>
                <w:b/>
                <w:bCs/>
              </w:rPr>
              <w:t>D</w:t>
            </w:r>
            <w:r>
              <w:rPr>
                <w:b/>
                <w:bCs/>
              </w:rPr>
              <w:t>)</w:t>
            </w:r>
          </w:p>
        </w:tc>
      </w:tr>
      <w:tr w14:paraId="5DDE3F7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645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F54D5DC">
            <w:pPr>
              <w:jc w:val="center"/>
              <w:rPr>
                <w:b/>
                <w:bCs/>
              </w:rPr>
            </w:pPr>
          </w:p>
        </w:tc>
        <w:tc>
          <w:tcPr>
            <w:tcW w:w="181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00E94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642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8BCBA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A</w:t>
            </w:r>
          </w:p>
        </w:tc>
        <w:tc>
          <w:tcPr>
            <w:tcW w:w="72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DEF90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A</w:t>
            </w:r>
          </w:p>
        </w:tc>
        <w:tc>
          <w:tcPr>
            <w:tcW w:w="180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4F092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65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160A1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2042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9303575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771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4011D77">
            <w:pPr>
              <w:jc w:val="center"/>
              <w:rPr>
                <w:b/>
                <w:bCs/>
              </w:rPr>
            </w:pPr>
          </w:p>
        </w:tc>
        <w:tc>
          <w:tcPr>
            <w:tcW w:w="1001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821327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</w:t>
            </w:r>
          </w:p>
        </w:tc>
        <w:tc>
          <w:tcPr>
            <w:tcW w:w="1257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4399E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576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04A76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43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4DCED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66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FD05574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 w14:paraId="0B33287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C7C9F8">
            <w:pPr>
              <w:jc w:val="center"/>
              <w:rPr>
                <w:rFonts w:eastAsia="Times New Roman"/>
                <w:kern w:val="0"/>
                <w:szCs w:val="21"/>
                <w:lang w:bidi="ar"/>
              </w:rPr>
            </w:pPr>
            <w:r>
              <w:t>1</w:t>
            </w:r>
          </w:p>
        </w:tc>
        <w:tc>
          <w:tcPr>
            <w:tcW w:w="181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EFC538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2874404</w:t>
            </w:r>
          </w:p>
        </w:tc>
        <w:tc>
          <w:tcPr>
            <w:tcW w:w="6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CA1D3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23758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36A4F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366</w:t>
            </w:r>
          </w:p>
        </w:tc>
        <w:tc>
          <w:tcPr>
            <w:tcW w:w="16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861A71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617</w:t>
            </w:r>
          </w:p>
        </w:tc>
        <w:tc>
          <w:tcPr>
            <w:tcW w:w="20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0DC99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1.79E-07</w:t>
            </w:r>
          </w:p>
        </w:tc>
        <w:tc>
          <w:tcPr>
            <w:tcW w:w="77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341379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2BA33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856F8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397F2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660097</w:t>
            </w:r>
          </w:p>
        </w:tc>
        <w:tc>
          <w:tcPr>
            <w:tcW w:w="143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828AF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625782</w:t>
            </w:r>
          </w:p>
        </w:tc>
        <w:tc>
          <w:tcPr>
            <w:tcW w:w="166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514F0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2915</w:t>
            </w:r>
          </w:p>
        </w:tc>
      </w:tr>
      <w:tr w14:paraId="2480651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2F1874">
            <w:pPr>
              <w:jc w:val="center"/>
              <w:rPr>
                <w:rFonts w:eastAsia="Times New Roman"/>
                <w:kern w:val="0"/>
                <w:szCs w:val="21"/>
                <w:lang w:bidi="ar"/>
              </w:rPr>
            </w:pPr>
            <w:r>
              <w:t>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8EC17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14310914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426B6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280AF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50469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2.95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1A2C18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584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696F2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4.10E-0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E6EDA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F204C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88663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D3A01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25138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C23D6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639092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B81286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502227</w:t>
            </w:r>
          </w:p>
        </w:tc>
      </w:tr>
      <w:tr w14:paraId="66990F2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3A1F44">
            <w:pPr>
              <w:jc w:val="center"/>
              <w:rPr>
                <w:rFonts w:eastAsia="Times New Roman"/>
                <w:kern w:val="0"/>
                <w:szCs w:val="21"/>
                <w:lang w:bidi="ar"/>
              </w:rPr>
            </w:pPr>
            <w:r>
              <w:t>3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DD990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65558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5F2549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8E510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875985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125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5F58C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42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F5381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2.08E-0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247C34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E52D7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33FE2C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235472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0070726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F2A78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3780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7908A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766154</w:t>
            </w:r>
          </w:p>
        </w:tc>
      </w:tr>
      <w:tr w14:paraId="50CCBD6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AF6468">
            <w:pPr>
              <w:jc w:val="center"/>
              <w:rPr>
                <w:rFonts w:hint="eastAsia" w:eastAsia="宋体"/>
                <w:kern w:val="0"/>
                <w:szCs w:val="21"/>
                <w:lang w:eastAsia="zh-CN" w:bidi="ar"/>
              </w:rPr>
            </w:pPr>
            <w:r>
              <w:rPr>
                <w:rFonts w:hint="eastAsia" w:eastAsia="宋体"/>
                <w:lang w:val="en-US" w:eastAsia="zh-CN"/>
              </w:rPr>
              <w:t>4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2AE370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rs784006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DA97DD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584FD3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646F9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153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56ED08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302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C4D278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3.79E-0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BE9B59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02133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4,32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6F6E3A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335,1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FB2FCB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-0.02649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AC6A2F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027147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B35167"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 w:bidi="ar"/>
              </w:rPr>
              <w:t>0.329147</w:t>
            </w:r>
          </w:p>
        </w:tc>
      </w:tr>
    </w:tbl>
    <w:p w14:paraId="037FA279">
      <w:pPr>
        <w:rPr>
          <w:rFonts w:eastAsia="宋体"/>
        </w:rPr>
      </w:pPr>
      <w:r>
        <w:t>SNP</w:t>
      </w:r>
      <w:r>
        <w:rPr>
          <w:rFonts w:hint="eastAsia" w:eastAsia="宋体"/>
        </w:rPr>
        <w:t xml:space="preserve">, </w:t>
      </w:r>
      <w:r>
        <w:t xml:space="preserve">single nucleotide </w:t>
      </w:r>
      <w:r>
        <w:rPr>
          <w:rFonts w:hint="eastAsia" w:eastAsia="宋体"/>
        </w:rPr>
        <w:t>polymorphism</w:t>
      </w:r>
      <w:r>
        <w:t>; EA</w:t>
      </w:r>
      <w:r>
        <w:rPr>
          <w:rFonts w:hint="eastAsia" w:eastAsia="宋体"/>
        </w:rPr>
        <w:t>,</w:t>
      </w:r>
      <w:r>
        <w:t xml:space="preserve"> effect allele; OA</w:t>
      </w:r>
      <w:r>
        <w:rPr>
          <w:rFonts w:hint="eastAsia" w:eastAsia="宋体"/>
        </w:rPr>
        <w:t>,</w:t>
      </w:r>
      <w:r>
        <w:t xml:space="preserve"> other allele; SE, standard error</w:t>
      </w:r>
      <w:r>
        <w:rPr>
          <w:rFonts w:hint="eastAsia" w:eastAsia="宋体"/>
        </w:rPr>
        <w:t xml:space="preserve">; </w:t>
      </w:r>
      <w:r>
        <w:rPr>
          <w:rFonts w:eastAsia="宋体"/>
        </w:rPr>
        <w:t xml:space="preserve">T1D, </w:t>
      </w:r>
      <w:r>
        <w:rPr>
          <w:rFonts w:hint="eastAsia" w:eastAsia="宋体"/>
          <w:lang w:val="en-US" w:eastAsia="zh-CN"/>
        </w:rPr>
        <w:t>t</w:t>
      </w:r>
      <w:r>
        <w:rPr>
          <w:rFonts w:eastAsia="宋体"/>
        </w:rPr>
        <w:t>ype 1 diabetes</w:t>
      </w:r>
      <w:r>
        <w:rPr>
          <w:rFonts w:hint="eastAsia" w:eastAsia="宋体"/>
        </w:rPr>
        <w:t>.</w:t>
      </w:r>
    </w:p>
    <w:p w14:paraId="2048C7C9"/>
    <w:p w14:paraId="0A94DD33">
      <w:pPr>
        <w:rPr>
          <w:rFonts w:eastAsia="宋体"/>
        </w:rPr>
      </w:pPr>
      <w:r>
        <w:rPr>
          <w:rFonts w:eastAsia="宋体"/>
          <w:b/>
          <w:bCs/>
        </w:rPr>
        <w:t xml:space="preserve">Supplementary Table </w:t>
      </w:r>
      <w:r>
        <w:rPr>
          <w:b/>
          <w:bCs/>
        </w:rPr>
        <w:t>S</w:t>
      </w:r>
      <w:r>
        <w:rPr>
          <w:rFonts w:hint="eastAsia" w:eastAsia="宋体"/>
          <w:b/>
          <w:bCs/>
        </w:rPr>
        <w:t>2</w:t>
      </w:r>
      <w:r>
        <w:t xml:space="preserve"> The results of MR-Egger intercept analysis</w:t>
      </w:r>
      <w:r>
        <w:rPr>
          <w:rFonts w:hint="eastAsia" w:eastAsia="宋体"/>
        </w:rPr>
        <w:t>.</w:t>
      </w:r>
    </w:p>
    <w:tbl>
      <w:tblPr>
        <w:tblStyle w:val="5"/>
        <w:tblW w:w="14318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8"/>
        <w:gridCol w:w="1850"/>
        <w:gridCol w:w="2590"/>
        <w:gridCol w:w="2500"/>
        <w:gridCol w:w="3430"/>
      </w:tblGrid>
      <w:tr w14:paraId="1B1FA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9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6A7C65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osure</w:t>
            </w:r>
          </w:p>
        </w:tc>
        <w:tc>
          <w:tcPr>
            <w:tcW w:w="18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24DB0E1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25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A8218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gger_intercept</w:t>
            </w:r>
          </w:p>
        </w:tc>
        <w:tc>
          <w:tcPr>
            <w:tcW w:w="25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79CA171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34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0184E076">
            <w:pPr>
              <w:jc w:val="center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</w:rPr>
              <w:t>value</w:t>
            </w:r>
          </w:p>
        </w:tc>
      </w:tr>
      <w:tr w14:paraId="349D7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717235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CD28 on CD28+ CD45RA+ CD8b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E813B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1D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945C8D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-0.0731087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148242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038272594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B5177A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1962904</w:t>
            </w:r>
          </w:p>
        </w:tc>
      </w:tr>
      <w:tr w14:paraId="25807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ECFC81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CD80 on monocy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AC1C0F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1D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CE9AA9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-0.0003212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A21EE3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034985728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019738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992930006</w:t>
            </w:r>
          </w:p>
        </w:tc>
      </w:tr>
      <w:tr w14:paraId="2F0A6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C13A12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EM CD8br %T cel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F0D8FB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1D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C70BFD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0090378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D211AF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025616533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1892E4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747561973</w:t>
            </w:r>
          </w:p>
        </w:tc>
      </w:tr>
      <w:tr w14:paraId="40B3B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2B1BC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EM DN (CD4-CD8-) %T cel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33C43C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1D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9BB064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-0.0177876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DB06B7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037755841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CA524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669693501</w:t>
            </w:r>
          </w:p>
        </w:tc>
      </w:tr>
      <w:tr w14:paraId="2F88F6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00CBAA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FSC-A on plasmacytoid D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58ACA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1D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35326A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0154128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AF7CF7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04517964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B0C9DC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750159789</w:t>
            </w:r>
          </w:p>
        </w:tc>
      </w:tr>
      <w:tr w14:paraId="6211D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A61B3C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SSC-A on plasmacytoid D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4E9815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1D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EE446D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-0.0751507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E47CD5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0472645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48F2A5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172704657</w:t>
            </w:r>
          </w:p>
        </w:tc>
      </w:tr>
      <w:tr w14:paraId="337D4B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B3612AF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IgD+ CD38dim %lymphocyte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42BD128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1D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8C77B55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006267064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C59B74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018306946</w:t>
            </w:r>
          </w:p>
        </w:tc>
        <w:tc>
          <w:tcPr>
            <w:tcW w:w="34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F789494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CN"/>
              </w:rPr>
              <w:t>0.76472913</w:t>
            </w:r>
          </w:p>
        </w:tc>
      </w:tr>
    </w:tbl>
    <w:p w14:paraId="49E48705">
      <w:pPr>
        <w:rPr>
          <w:szCs w:val="21"/>
        </w:rPr>
      </w:pPr>
      <w:r>
        <w:t xml:space="preserve">T1D, </w:t>
      </w:r>
      <w:r>
        <w:rPr>
          <w:rFonts w:hint="eastAsia"/>
          <w:lang w:val="en-US" w:eastAsia="zh-CN"/>
        </w:rPr>
        <w:t>t</w:t>
      </w:r>
      <w:r>
        <w:t>ype 1 diabetes</w:t>
      </w:r>
      <w:r>
        <w:rPr>
          <w:color w:val="auto"/>
          <w:sz w:val="21"/>
          <w:szCs w:val="21"/>
        </w:rPr>
        <w:t>.</w:t>
      </w:r>
    </w:p>
    <w:p w14:paraId="394D9A32"/>
    <w:p w14:paraId="50ECFAC1">
      <w:r>
        <w:rPr>
          <w:b/>
          <w:bCs/>
        </w:rPr>
        <w:t xml:space="preserve">Supplementary Table </w:t>
      </w:r>
      <w:r>
        <w:rPr>
          <w:rFonts w:eastAsia="Times New Roman"/>
          <w:b/>
          <w:bCs/>
        </w:rPr>
        <w:t>S</w:t>
      </w:r>
      <w:r>
        <w:rPr>
          <w:rFonts w:hint="eastAsia"/>
          <w:b/>
          <w:bCs/>
        </w:rPr>
        <w:t>3</w:t>
      </w:r>
      <w:r>
        <w:rPr>
          <w:rFonts w:eastAsia="Times New Roman"/>
        </w:rPr>
        <w:t xml:space="preserve"> The results of </w:t>
      </w:r>
      <w:r>
        <w:t>Cochran's Q</w:t>
      </w:r>
      <w:r>
        <w:rPr>
          <w:rFonts w:eastAsia="Times New Roman"/>
        </w:rPr>
        <w:t xml:space="preserve"> analysis</w:t>
      </w:r>
      <w:r>
        <w:rPr>
          <w:rFonts w:hint="eastAsia"/>
        </w:rPr>
        <w:t>.</w:t>
      </w:r>
    </w:p>
    <w:tbl>
      <w:tblPr>
        <w:tblStyle w:val="5"/>
        <w:tblW w:w="14317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1"/>
        <w:gridCol w:w="1496"/>
        <w:gridCol w:w="2820"/>
        <w:gridCol w:w="2380"/>
        <w:gridCol w:w="1540"/>
        <w:gridCol w:w="2210"/>
      </w:tblGrid>
      <w:tr w14:paraId="2AA31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87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056237F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osure</w:t>
            </w:r>
          </w:p>
        </w:tc>
        <w:tc>
          <w:tcPr>
            <w:tcW w:w="14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60648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28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7EE94F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thod</w:t>
            </w:r>
          </w:p>
        </w:tc>
        <w:tc>
          <w:tcPr>
            <w:tcW w:w="23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63A2833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</w:p>
        </w:tc>
        <w:tc>
          <w:tcPr>
            <w:tcW w:w="15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4B4B65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_df</w:t>
            </w:r>
          </w:p>
        </w:tc>
        <w:tc>
          <w:tcPr>
            <w:tcW w:w="22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2467EB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_</w:t>
            </w:r>
            <w:r>
              <w:rPr>
                <w:rFonts w:hint="eastAsia" w:eastAsia="宋体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</w:t>
            </w:r>
          </w:p>
        </w:tc>
      </w:tr>
      <w:tr w14:paraId="2C547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8EDC6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28 on CD28+ CD45RA+ CD8b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D8F76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9F994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D6705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8850372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4789D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5D272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36331783</w:t>
            </w:r>
          </w:p>
        </w:tc>
      </w:tr>
      <w:tr w14:paraId="48821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1EFF2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28 on CD28+ CD45RA+ CD8b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96235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C275E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C8CB7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1486514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9F532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484BC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3037381</w:t>
            </w:r>
          </w:p>
        </w:tc>
      </w:tr>
      <w:tr w14:paraId="37B329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CD5DA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80 on monocyt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7C13C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87232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A1C68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191546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BD04D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F8CC1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25647804</w:t>
            </w:r>
          </w:p>
        </w:tc>
      </w:tr>
      <w:tr w14:paraId="6F463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01D01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80 on monocyt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DCDB4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32678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1364A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192390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D9995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8BD64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60827758</w:t>
            </w:r>
          </w:p>
        </w:tc>
      </w:tr>
      <w:tr w14:paraId="713BB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26345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M CD8br %T cel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AA073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1E47A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397CE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655155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4EBE9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7B72B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3374071</w:t>
            </w:r>
          </w:p>
        </w:tc>
      </w:tr>
      <w:tr w14:paraId="733CE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7CBBC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M CD8br %T cel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8B259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2ACFE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56F75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99922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F5932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B474C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11309669</w:t>
            </w:r>
          </w:p>
        </w:tc>
      </w:tr>
      <w:tr w14:paraId="11F8B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34E90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M DN (CD4-CD8-) %T cel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7A4EA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5978D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563A6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1580391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A3028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5F712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67894619</w:t>
            </w:r>
          </w:p>
        </w:tc>
      </w:tr>
      <w:tr w14:paraId="56980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F62F9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M DN (CD4-CD8-) %T cel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FFA5D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C289B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58716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391690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16208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86B25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94536998</w:t>
            </w:r>
          </w:p>
        </w:tc>
      </w:tr>
      <w:tr w14:paraId="29EA2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71A65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SC-A on plasmacytoid D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43F9A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D91FB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2DEDC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923896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5020E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CD0CF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39965041</w:t>
            </w:r>
          </w:p>
        </w:tc>
      </w:tr>
      <w:tr w14:paraId="17748C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F9AB0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SC-A on plasmacytoid D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E3AAC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5D1EF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41702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1253486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9F408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73747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11483648</w:t>
            </w:r>
          </w:p>
        </w:tc>
      </w:tr>
      <w:tr w14:paraId="17BFC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35108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SC-A on plasmacytoid D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1C747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79329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D321B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4301490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0FD4F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2C06A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65666092</w:t>
            </w:r>
          </w:p>
        </w:tc>
      </w:tr>
      <w:tr w14:paraId="4C2E3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C725E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SC-A on plasmacytoid D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E3318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44DDE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74503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1757559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FFD04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43D0B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25507749</w:t>
            </w:r>
          </w:p>
        </w:tc>
      </w:tr>
      <w:tr w14:paraId="5C2D6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54CCD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gD+ CD38dim %lymphocyt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6C581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FDAC9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1FC80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6175108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B65F7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D9E16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45412079</w:t>
            </w:r>
          </w:p>
        </w:tc>
      </w:tr>
      <w:tr w14:paraId="0ADC9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A0E50B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gD+ CD38dim %lymphocyte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C988C4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D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AC241F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2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D13513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73470241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C730EF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BAC078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29246414</w:t>
            </w:r>
          </w:p>
        </w:tc>
      </w:tr>
    </w:tbl>
    <w:p w14:paraId="18E134F5">
      <w:r>
        <w:t xml:space="preserve">T1D, </w:t>
      </w:r>
      <w:r>
        <w:rPr>
          <w:rFonts w:hint="eastAsia"/>
          <w:lang w:val="en-US" w:eastAsia="zh-CN"/>
        </w:rPr>
        <w:t>t</w:t>
      </w:r>
      <w:r>
        <w:t>ype 1 diabetes</w:t>
      </w:r>
      <w:r>
        <w:rPr>
          <w:rFonts w:eastAsia="Times New Roman"/>
          <w:color w:val="auto"/>
          <w:sz w:val="21"/>
          <w:szCs w:val="21"/>
        </w:rPr>
        <w:t>.</w:t>
      </w:r>
    </w:p>
    <w:sectPr>
      <w:pgSz w:w="20863" w:h="15874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IzM2E3ZTlmYjk2YmEyNmQ4MTEyY2E2YWVhOGI2ZmEifQ=="/>
  </w:docVars>
  <w:rsids>
    <w:rsidRoot w:val="00172A27"/>
    <w:rsid w:val="0009075B"/>
    <w:rsid w:val="000B44D3"/>
    <w:rsid w:val="000F623E"/>
    <w:rsid w:val="00163AA9"/>
    <w:rsid w:val="00164C26"/>
    <w:rsid w:val="00172A27"/>
    <w:rsid w:val="001A2968"/>
    <w:rsid w:val="002A24C4"/>
    <w:rsid w:val="003932E9"/>
    <w:rsid w:val="00482B99"/>
    <w:rsid w:val="008300CB"/>
    <w:rsid w:val="008B5614"/>
    <w:rsid w:val="008F3837"/>
    <w:rsid w:val="00962EAA"/>
    <w:rsid w:val="00AB35C0"/>
    <w:rsid w:val="00B95CDD"/>
    <w:rsid w:val="00C44682"/>
    <w:rsid w:val="00DE0C5D"/>
    <w:rsid w:val="00DF4D7C"/>
    <w:rsid w:val="00FC3E1B"/>
    <w:rsid w:val="01802C9E"/>
    <w:rsid w:val="01E46D89"/>
    <w:rsid w:val="01F3657F"/>
    <w:rsid w:val="01FD609D"/>
    <w:rsid w:val="02587777"/>
    <w:rsid w:val="02987B74"/>
    <w:rsid w:val="032F672A"/>
    <w:rsid w:val="03451AAA"/>
    <w:rsid w:val="03760A36"/>
    <w:rsid w:val="038720C2"/>
    <w:rsid w:val="03AC683A"/>
    <w:rsid w:val="03B3019C"/>
    <w:rsid w:val="03BE185C"/>
    <w:rsid w:val="03C36E72"/>
    <w:rsid w:val="03F11C32"/>
    <w:rsid w:val="04142E23"/>
    <w:rsid w:val="04202FBF"/>
    <w:rsid w:val="04221DEB"/>
    <w:rsid w:val="042F4508"/>
    <w:rsid w:val="04455AD9"/>
    <w:rsid w:val="04460048"/>
    <w:rsid w:val="045B159D"/>
    <w:rsid w:val="045B52FD"/>
    <w:rsid w:val="04671920"/>
    <w:rsid w:val="04A15406"/>
    <w:rsid w:val="04D035F5"/>
    <w:rsid w:val="052027CE"/>
    <w:rsid w:val="05355B4E"/>
    <w:rsid w:val="055301EC"/>
    <w:rsid w:val="058669E0"/>
    <w:rsid w:val="0596483F"/>
    <w:rsid w:val="060A0D89"/>
    <w:rsid w:val="063E0A32"/>
    <w:rsid w:val="064939B3"/>
    <w:rsid w:val="064A45D6"/>
    <w:rsid w:val="06622973"/>
    <w:rsid w:val="067853C1"/>
    <w:rsid w:val="06A92350"/>
    <w:rsid w:val="06FA2BAB"/>
    <w:rsid w:val="072145DC"/>
    <w:rsid w:val="07303B37"/>
    <w:rsid w:val="073E2787"/>
    <w:rsid w:val="074043BF"/>
    <w:rsid w:val="07AA45D1"/>
    <w:rsid w:val="07E13D6B"/>
    <w:rsid w:val="07F949EC"/>
    <w:rsid w:val="0842480A"/>
    <w:rsid w:val="0895384A"/>
    <w:rsid w:val="08A369B3"/>
    <w:rsid w:val="08A72BFD"/>
    <w:rsid w:val="08E2550B"/>
    <w:rsid w:val="08E36F17"/>
    <w:rsid w:val="08E65ADD"/>
    <w:rsid w:val="08EB4EA1"/>
    <w:rsid w:val="08F20C2D"/>
    <w:rsid w:val="08FD6983"/>
    <w:rsid w:val="0912552D"/>
    <w:rsid w:val="095011A8"/>
    <w:rsid w:val="095F3199"/>
    <w:rsid w:val="096E7880"/>
    <w:rsid w:val="09A80FE4"/>
    <w:rsid w:val="09B94F9F"/>
    <w:rsid w:val="09C556F2"/>
    <w:rsid w:val="09FE6E56"/>
    <w:rsid w:val="0A113B2B"/>
    <w:rsid w:val="0A20501F"/>
    <w:rsid w:val="0A5627EE"/>
    <w:rsid w:val="0A640A93"/>
    <w:rsid w:val="0A690774"/>
    <w:rsid w:val="0A7D7D7B"/>
    <w:rsid w:val="0A8A2498"/>
    <w:rsid w:val="0AA62F56"/>
    <w:rsid w:val="0AB3379D"/>
    <w:rsid w:val="0ADA51CD"/>
    <w:rsid w:val="0AF50259"/>
    <w:rsid w:val="0AFF4C34"/>
    <w:rsid w:val="0B3A6AC7"/>
    <w:rsid w:val="0B626F71"/>
    <w:rsid w:val="0B6C1296"/>
    <w:rsid w:val="0B821170"/>
    <w:rsid w:val="0B9361BC"/>
    <w:rsid w:val="0BD87233"/>
    <w:rsid w:val="0C4274CE"/>
    <w:rsid w:val="0C760F26"/>
    <w:rsid w:val="0C913FB2"/>
    <w:rsid w:val="0CD619C5"/>
    <w:rsid w:val="0CFE1BA0"/>
    <w:rsid w:val="0D0429D6"/>
    <w:rsid w:val="0D1349C7"/>
    <w:rsid w:val="0D3A3A6A"/>
    <w:rsid w:val="0D4922F4"/>
    <w:rsid w:val="0D613984"/>
    <w:rsid w:val="0D817B82"/>
    <w:rsid w:val="0D85050C"/>
    <w:rsid w:val="0D933D59"/>
    <w:rsid w:val="0DB25F8E"/>
    <w:rsid w:val="0DBB6366"/>
    <w:rsid w:val="0DBC6E0C"/>
    <w:rsid w:val="0DCE6B40"/>
    <w:rsid w:val="0DDE3227"/>
    <w:rsid w:val="0E2D7D0A"/>
    <w:rsid w:val="0E325320"/>
    <w:rsid w:val="0E341099"/>
    <w:rsid w:val="0E594840"/>
    <w:rsid w:val="0E5B6625"/>
    <w:rsid w:val="0E6A4ABA"/>
    <w:rsid w:val="0E833DCE"/>
    <w:rsid w:val="0E910299"/>
    <w:rsid w:val="0EB16245"/>
    <w:rsid w:val="0ED87C76"/>
    <w:rsid w:val="0EE63725"/>
    <w:rsid w:val="0EF745EB"/>
    <w:rsid w:val="0EFB254C"/>
    <w:rsid w:val="0F126ABD"/>
    <w:rsid w:val="0F292149"/>
    <w:rsid w:val="0F44466F"/>
    <w:rsid w:val="0F4672D5"/>
    <w:rsid w:val="0F492922"/>
    <w:rsid w:val="0F7F6343"/>
    <w:rsid w:val="0F8120BC"/>
    <w:rsid w:val="0F85737E"/>
    <w:rsid w:val="0F985657"/>
    <w:rsid w:val="0F987405"/>
    <w:rsid w:val="0FC4644C"/>
    <w:rsid w:val="0FF705D0"/>
    <w:rsid w:val="100D7DF3"/>
    <w:rsid w:val="10156CA8"/>
    <w:rsid w:val="103E7FAD"/>
    <w:rsid w:val="10594DE6"/>
    <w:rsid w:val="107E2A9F"/>
    <w:rsid w:val="10A13FCB"/>
    <w:rsid w:val="10AB3168"/>
    <w:rsid w:val="10BB435D"/>
    <w:rsid w:val="10E943BC"/>
    <w:rsid w:val="10EA3C90"/>
    <w:rsid w:val="10F16DCD"/>
    <w:rsid w:val="11423ACC"/>
    <w:rsid w:val="11447845"/>
    <w:rsid w:val="11851C0B"/>
    <w:rsid w:val="11A7392F"/>
    <w:rsid w:val="11AF6FAB"/>
    <w:rsid w:val="11BA18B5"/>
    <w:rsid w:val="11D0732A"/>
    <w:rsid w:val="11DE6C98"/>
    <w:rsid w:val="120E1C01"/>
    <w:rsid w:val="121E62E8"/>
    <w:rsid w:val="124B4C03"/>
    <w:rsid w:val="12746F19"/>
    <w:rsid w:val="129E4C6C"/>
    <w:rsid w:val="12C7072D"/>
    <w:rsid w:val="12E77597"/>
    <w:rsid w:val="132F1E2E"/>
    <w:rsid w:val="1344242A"/>
    <w:rsid w:val="13581385"/>
    <w:rsid w:val="13637D2A"/>
    <w:rsid w:val="136C6BDF"/>
    <w:rsid w:val="139B6631"/>
    <w:rsid w:val="140C2170"/>
    <w:rsid w:val="14123C2A"/>
    <w:rsid w:val="14304E6D"/>
    <w:rsid w:val="14812B5E"/>
    <w:rsid w:val="148B7538"/>
    <w:rsid w:val="148D1503"/>
    <w:rsid w:val="14B03122"/>
    <w:rsid w:val="14BC5944"/>
    <w:rsid w:val="14D26C5D"/>
    <w:rsid w:val="15037617"/>
    <w:rsid w:val="152359C3"/>
    <w:rsid w:val="15273705"/>
    <w:rsid w:val="15712BD2"/>
    <w:rsid w:val="157D3325"/>
    <w:rsid w:val="158064FB"/>
    <w:rsid w:val="158226E9"/>
    <w:rsid w:val="158B02AA"/>
    <w:rsid w:val="15C50828"/>
    <w:rsid w:val="15E21DCB"/>
    <w:rsid w:val="163C38CA"/>
    <w:rsid w:val="165A18B8"/>
    <w:rsid w:val="165E3157"/>
    <w:rsid w:val="1665785E"/>
    <w:rsid w:val="1687498C"/>
    <w:rsid w:val="16BE1E47"/>
    <w:rsid w:val="16BE7353"/>
    <w:rsid w:val="16C805D0"/>
    <w:rsid w:val="16D701B5"/>
    <w:rsid w:val="17142067"/>
    <w:rsid w:val="1728251D"/>
    <w:rsid w:val="17303962"/>
    <w:rsid w:val="17400AAE"/>
    <w:rsid w:val="1763479D"/>
    <w:rsid w:val="17AF79E2"/>
    <w:rsid w:val="17C214C3"/>
    <w:rsid w:val="17F83137"/>
    <w:rsid w:val="18194E5B"/>
    <w:rsid w:val="184620F4"/>
    <w:rsid w:val="186E51A7"/>
    <w:rsid w:val="188624F1"/>
    <w:rsid w:val="189927B7"/>
    <w:rsid w:val="18B3112E"/>
    <w:rsid w:val="18D86AC4"/>
    <w:rsid w:val="18DA0A8E"/>
    <w:rsid w:val="19031D93"/>
    <w:rsid w:val="19053D5D"/>
    <w:rsid w:val="190A1374"/>
    <w:rsid w:val="190A4DF5"/>
    <w:rsid w:val="190D2C12"/>
    <w:rsid w:val="192777F5"/>
    <w:rsid w:val="192C753C"/>
    <w:rsid w:val="19377C8F"/>
    <w:rsid w:val="194362F7"/>
    <w:rsid w:val="194D37DC"/>
    <w:rsid w:val="19792055"/>
    <w:rsid w:val="1997072D"/>
    <w:rsid w:val="19A03A86"/>
    <w:rsid w:val="19C92FDD"/>
    <w:rsid w:val="19F31E08"/>
    <w:rsid w:val="1A061820"/>
    <w:rsid w:val="1A240213"/>
    <w:rsid w:val="1A400B26"/>
    <w:rsid w:val="1A7A320B"/>
    <w:rsid w:val="1AC76DF0"/>
    <w:rsid w:val="1AE91960"/>
    <w:rsid w:val="1AF51BB0"/>
    <w:rsid w:val="1B0F0EC3"/>
    <w:rsid w:val="1B452337"/>
    <w:rsid w:val="1B59213E"/>
    <w:rsid w:val="1B6A434C"/>
    <w:rsid w:val="1B803B6F"/>
    <w:rsid w:val="1B8D3B96"/>
    <w:rsid w:val="1B9969DF"/>
    <w:rsid w:val="1BB67591"/>
    <w:rsid w:val="1BE7541E"/>
    <w:rsid w:val="1BF41E67"/>
    <w:rsid w:val="1C752FA8"/>
    <w:rsid w:val="1C8543B8"/>
    <w:rsid w:val="1C896A53"/>
    <w:rsid w:val="1CA473E9"/>
    <w:rsid w:val="1CC17F9B"/>
    <w:rsid w:val="1CDC4DD5"/>
    <w:rsid w:val="1CE1063D"/>
    <w:rsid w:val="1CF71C0F"/>
    <w:rsid w:val="1D3249F5"/>
    <w:rsid w:val="1D32743E"/>
    <w:rsid w:val="1D8D2573"/>
    <w:rsid w:val="1D8D4321"/>
    <w:rsid w:val="1DD118C6"/>
    <w:rsid w:val="1E087E4C"/>
    <w:rsid w:val="1E2307E2"/>
    <w:rsid w:val="1E3D5D47"/>
    <w:rsid w:val="1E5F6286"/>
    <w:rsid w:val="1E636E30"/>
    <w:rsid w:val="1E875215"/>
    <w:rsid w:val="1EAC07D7"/>
    <w:rsid w:val="1EB0578B"/>
    <w:rsid w:val="1EB61656"/>
    <w:rsid w:val="1EC2624D"/>
    <w:rsid w:val="1EC975DB"/>
    <w:rsid w:val="1EF102AC"/>
    <w:rsid w:val="1F4D23C8"/>
    <w:rsid w:val="1F59095F"/>
    <w:rsid w:val="1F785252"/>
    <w:rsid w:val="1F8F25D3"/>
    <w:rsid w:val="1FC87893"/>
    <w:rsid w:val="1FE521F3"/>
    <w:rsid w:val="1FE57DD2"/>
    <w:rsid w:val="20026E29"/>
    <w:rsid w:val="200F7270"/>
    <w:rsid w:val="201E3957"/>
    <w:rsid w:val="202D3637"/>
    <w:rsid w:val="20662DFA"/>
    <w:rsid w:val="209459C7"/>
    <w:rsid w:val="2121296C"/>
    <w:rsid w:val="21383C03"/>
    <w:rsid w:val="213D1BBA"/>
    <w:rsid w:val="21463165"/>
    <w:rsid w:val="21582E98"/>
    <w:rsid w:val="216655B5"/>
    <w:rsid w:val="21666426"/>
    <w:rsid w:val="21D4251F"/>
    <w:rsid w:val="21EB5ABA"/>
    <w:rsid w:val="221548E5"/>
    <w:rsid w:val="22416956"/>
    <w:rsid w:val="226E2973"/>
    <w:rsid w:val="228C2DF9"/>
    <w:rsid w:val="228C4BA7"/>
    <w:rsid w:val="22B35FF2"/>
    <w:rsid w:val="22B45EAC"/>
    <w:rsid w:val="22C73E32"/>
    <w:rsid w:val="23307C29"/>
    <w:rsid w:val="23621DAC"/>
    <w:rsid w:val="23963804"/>
    <w:rsid w:val="23AB3753"/>
    <w:rsid w:val="23F00D63"/>
    <w:rsid w:val="23FB57AA"/>
    <w:rsid w:val="23FE3548"/>
    <w:rsid w:val="241A17B0"/>
    <w:rsid w:val="242157C3"/>
    <w:rsid w:val="242B6642"/>
    <w:rsid w:val="245C67FB"/>
    <w:rsid w:val="246C6535"/>
    <w:rsid w:val="248168A1"/>
    <w:rsid w:val="249D12EE"/>
    <w:rsid w:val="24B5794C"/>
    <w:rsid w:val="24C71474"/>
    <w:rsid w:val="24F85970"/>
    <w:rsid w:val="251946ED"/>
    <w:rsid w:val="252569EF"/>
    <w:rsid w:val="25C428AA"/>
    <w:rsid w:val="25DF76E4"/>
    <w:rsid w:val="25F27417"/>
    <w:rsid w:val="261E645E"/>
    <w:rsid w:val="263C0693"/>
    <w:rsid w:val="26413EFB"/>
    <w:rsid w:val="264208E0"/>
    <w:rsid w:val="26624065"/>
    <w:rsid w:val="268B11AE"/>
    <w:rsid w:val="26955FF5"/>
    <w:rsid w:val="27196C26"/>
    <w:rsid w:val="275A6E05"/>
    <w:rsid w:val="275F0ADD"/>
    <w:rsid w:val="27782E78"/>
    <w:rsid w:val="279E3975"/>
    <w:rsid w:val="27C272BD"/>
    <w:rsid w:val="27E47234"/>
    <w:rsid w:val="27F65739"/>
    <w:rsid w:val="27F9417A"/>
    <w:rsid w:val="281D62A2"/>
    <w:rsid w:val="284303FE"/>
    <w:rsid w:val="284D302B"/>
    <w:rsid w:val="284F3DB5"/>
    <w:rsid w:val="286D547B"/>
    <w:rsid w:val="288325A9"/>
    <w:rsid w:val="28C11F60"/>
    <w:rsid w:val="28C52BC1"/>
    <w:rsid w:val="28CB21A2"/>
    <w:rsid w:val="28CE6F65"/>
    <w:rsid w:val="28D90967"/>
    <w:rsid w:val="28D948BF"/>
    <w:rsid w:val="28F11C08"/>
    <w:rsid w:val="294206B6"/>
    <w:rsid w:val="296D0493"/>
    <w:rsid w:val="29916F47"/>
    <w:rsid w:val="29934A6D"/>
    <w:rsid w:val="29DA20C1"/>
    <w:rsid w:val="2A077209"/>
    <w:rsid w:val="2A135BAE"/>
    <w:rsid w:val="2A18416A"/>
    <w:rsid w:val="2A18604C"/>
    <w:rsid w:val="2A3873C3"/>
    <w:rsid w:val="2A6B1546"/>
    <w:rsid w:val="2A6D3510"/>
    <w:rsid w:val="2A8077F1"/>
    <w:rsid w:val="2ABB0720"/>
    <w:rsid w:val="2ABC7FF4"/>
    <w:rsid w:val="2AC82753"/>
    <w:rsid w:val="2AD76BDC"/>
    <w:rsid w:val="2ADB2AD8"/>
    <w:rsid w:val="2AE15CAC"/>
    <w:rsid w:val="2B2F4C6A"/>
    <w:rsid w:val="2BB05DAB"/>
    <w:rsid w:val="2BC2788C"/>
    <w:rsid w:val="2C212804"/>
    <w:rsid w:val="2CB82A3D"/>
    <w:rsid w:val="2CC7283B"/>
    <w:rsid w:val="2CE35453"/>
    <w:rsid w:val="2CF972DD"/>
    <w:rsid w:val="2D157438"/>
    <w:rsid w:val="2D713318"/>
    <w:rsid w:val="2D787866"/>
    <w:rsid w:val="2DA90D03"/>
    <w:rsid w:val="2DE25FC3"/>
    <w:rsid w:val="2DEA4E78"/>
    <w:rsid w:val="2DF16206"/>
    <w:rsid w:val="2E1819E5"/>
    <w:rsid w:val="2E6D7F83"/>
    <w:rsid w:val="2F104DB2"/>
    <w:rsid w:val="2F126434"/>
    <w:rsid w:val="2F630BF4"/>
    <w:rsid w:val="2F7B222C"/>
    <w:rsid w:val="2F7D6357"/>
    <w:rsid w:val="2F8F3F29"/>
    <w:rsid w:val="2F963509"/>
    <w:rsid w:val="2F996B56"/>
    <w:rsid w:val="2FF26266"/>
    <w:rsid w:val="3001483B"/>
    <w:rsid w:val="300761B5"/>
    <w:rsid w:val="30297EDA"/>
    <w:rsid w:val="30372325"/>
    <w:rsid w:val="306B6744"/>
    <w:rsid w:val="3095556F"/>
    <w:rsid w:val="30C97C6B"/>
    <w:rsid w:val="312F44DC"/>
    <w:rsid w:val="313F372D"/>
    <w:rsid w:val="314D5E4A"/>
    <w:rsid w:val="315F7DC0"/>
    <w:rsid w:val="31A83080"/>
    <w:rsid w:val="31B35ADA"/>
    <w:rsid w:val="31BE2755"/>
    <w:rsid w:val="31DA3524"/>
    <w:rsid w:val="31DD5420"/>
    <w:rsid w:val="31FE5396"/>
    <w:rsid w:val="32285F6F"/>
    <w:rsid w:val="32311ACA"/>
    <w:rsid w:val="323A6E2B"/>
    <w:rsid w:val="323E5792"/>
    <w:rsid w:val="32432DA9"/>
    <w:rsid w:val="32695D76"/>
    <w:rsid w:val="327D450D"/>
    <w:rsid w:val="32B55A55"/>
    <w:rsid w:val="32D61E6F"/>
    <w:rsid w:val="33087753"/>
    <w:rsid w:val="330B7D6A"/>
    <w:rsid w:val="33134E71"/>
    <w:rsid w:val="332E3A59"/>
    <w:rsid w:val="33705E1F"/>
    <w:rsid w:val="338673F1"/>
    <w:rsid w:val="33A41BA5"/>
    <w:rsid w:val="33AA7583"/>
    <w:rsid w:val="33C323F3"/>
    <w:rsid w:val="33DC17E4"/>
    <w:rsid w:val="33E505BB"/>
    <w:rsid w:val="33F56325"/>
    <w:rsid w:val="3411315F"/>
    <w:rsid w:val="343011A9"/>
    <w:rsid w:val="343B467F"/>
    <w:rsid w:val="34534933"/>
    <w:rsid w:val="34572B3B"/>
    <w:rsid w:val="347B4A7C"/>
    <w:rsid w:val="348124F3"/>
    <w:rsid w:val="34833930"/>
    <w:rsid w:val="34AD584A"/>
    <w:rsid w:val="34B87A7E"/>
    <w:rsid w:val="34D04DC8"/>
    <w:rsid w:val="34D67F04"/>
    <w:rsid w:val="34E93C63"/>
    <w:rsid w:val="351078BA"/>
    <w:rsid w:val="353C420B"/>
    <w:rsid w:val="353F1F4D"/>
    <w:rsid w:val="354457B6"/>
    <w:rsid w:val="35461FC6"/>
    <w:rsid w:val="3566592B"/>
    <w:rsid w:val="35747E49"/>
    <w:rsid w:val="35E0728C"/>
    <w:rsid w:val="36064819"/>
    <w:rsid w:val="36140CE4"/>
    <w:rsid w:val="36381AD8"/>
    <w:rsid w:val="36A42101"/>
    <w:rsid w:val="370F6BE3"/>
    <w:rsid w:val="373158C6"/>
    <w:rsid w:val="37610F2B"/>
    <w:rsid w:val="37783B33"/>
    <w:rsid w:val="378620B5"/>
    <w:rsid w:val="37AE5168"/>
    <w:rsid w:val="37DC3A83"/>
    <w:rsid w:val="37F012DD"/>
    <w:rsid w:val="382F62A9"/>
    <w:rsid w:val="384004B6"/>
    <w:rsid w:val="38404012"/>
    <w:rsid w:val="386A0797"/>
    <w:rsid w:val="386C12AB"/>
    <w:rsid w:val="38AD17EB"/>
    <w:rsid w:val="38B44A00"/>
    <w:rsid w:val="38C06F01"/>
    <w:rsid w:val="38CA4224"/>
    <w:rsid w:val="38DF020C"/>
    <w:rsid w:val="390A4620"/>
    <w:rsid w:val="392751D2"/>
    <w:rsid w:val="3929719C"/>
    <w:rsid w:val="393578EF"/>
    <w:rsid w:val="39423DBA"/>
    <w:rsid w:val="39447B32"/>
    <w:rsid w:val="39761CB6"/>
    <w:rsid w:val="39FD5F33"/>
    <w:rsid w:val="3A033549"/>
    <w:rsid w:val="3A0559C4"/>
    <w:rsid w:val="3A0E0140"/>
    <w:rsid w:val="3A6F627B"/>
    <w:rsid w:val="3A757B9F"/>
    <w:rsid w:val="3A856654"/>
    <w:rsid w:val="3A9B7C26"/>
    <w:rsid w:val="3ABA1935"/>
    <w:rsid w:val="3ACD3B57"/>
    <w:rsid w:val="3AD9074E"/>
    <w:rsid w:val="3ADE3FB6"/>
    <w:rsid w:val="3AE3337B"/>
    <w:rsid w:val="3AFA0DF0"/>
    <w:rsid w:val="3AFF6407"/>
    <w:rsid w:val="3BB52F69"/>
    <w:rsid w:val="3BDA652C"/>
    <w:rsid w:val="3BEE647B"/>
    <w:rsid w:val="3C0559D0"/>
    <w:rsid w:val="3C0F08CB"/>
    <w:rsid w:val="3C681D8A"/>
    <w:rsid w:val="3C8C1F1C"/>
    <w:rsid w:val="3CA56B3A"/>
    <w:rsid w:val="3CAA05F4"/>
    <w:rsid w:val="3CB27281"/>
    <w:rsid w:val="3CCB40C7"/>
    <w:rsid w:val="3CDB07AE"/>
    <w:rsid w:val="3CED4ADC"/>
    <w:rsid w:val="3CF11D7F"/>
    <w:rsid w:val="3CF63839"/>
    <w:rsid w:val="3D1618C1"/>
    <w:rsid w:val="3D182F2B"/>
    <w:rsid w:val="3D2F0AF9"/>
    <w:rsid w:val="3D3B124C"/>
    <w:rsid w:val="3DB35286"/>
    <w:rsid w:val="3DB91F3D"/>
    <w:rsid w:val="3DD75419"/>
    <w:rsid w:val="3E2148E6"/>
    <w:rsid w:val="3E241CE0"/>
    <w:rsid w:val="3E287A22"/>
    <w:rsid w:val="3E380145"/>
    <w:rsid w:val="3E3F4D6C"/>
    <w:rsid w:val="3E6B5B61"/>
    <w:rsid w:val="3E6E11AD"/>
    <w:rsid w:val="3E8B1D5F"/>
    <w:rsid w:val="3EA572C5"/>
    <w:rsid w:val="3EAC47D9"/>
    <w:rsid w:val="3ED6747E"/>
    <w:rsid w:val="3F2313E5"/>
    <w:rsid w:val="3F392EFE"/>
    <w:rsid w:val="3F745606"/>
    <w:rsid w:val="3F896C7A"/>
    <w:rsid w:val="3F8F762D"/>
    <w:rsid w:val="3FD414E4"/>
    <w:rsid w:val="3FF76E4E"/>
    <w:rsid w:val="40055B41"/>
    <w:rsid w:val="403A57EB"/>
    <w:rsid w:val="404623E2"/>
    <w:rsid w:val="404E0700"/>
    <w:rsid w:val="40632F94"/>
    <w:rsid w:val="40646D0C"/>
    <w:rsid w:val="406D6307"/>
    <w:rsid w:val="407F76A2"/>
    <w:rsid w:val="40A37834"/>
    <w:rsid w:val="40AD2461"/>
    <w:rsid w:val="416A2100"/>
    <w:rsid w:val="418238EE"/>
    <w:rsid w:val="41A90E7A"/>
    <w:rsid w:val="41BF28E8"/>
    <w:rsid w:val="41E53E7C"/>
    <w:rsid w:val="41FB36A0"/>
    <w:rsid w:val="4208730F"/>
    <w:rsid w:val="42237A68"/>
    <w:rsid w:val="422D79C3"/>
    <w:rsid w:val="4269685C"/>
    <w:rsid w:val="42734CBA"/>
    <w:rsid w:val="4290724E"/>
    <w:rsid w:val="42A33B1C"/>
    <w:rsid w:val="42D068DB"/>
    <w:rsid w:val="42DB18DC"/>
    <w:rsid w:val="42E303BC"/>
    <w:rsid w:val="42EB54C2"/>
    <w:rsid w:val="430A1DED"/>
    <w:rsid w:val="432A4C0D"/>
    <w:rsid w:val="432E715D"/>
    <w:rsid w:val="433230F1"/>
    <w:rsid w:val="43622373"/>
    <w:rsid w:val="437B23A2"/>
    <w:rsid w:val="438A6A89"/>
    <w:rsid w:val="439B700E"/>
    <w:rsid w:val="43B753A5"/>
    <w:rsid w:val="440B5E1C"/>
    <w:rsid w:val="44112D07"/>
    <w:rsid w:val="44225C76"/>
    <w:rsid w:val="4428252C"/>
    <w:rsid w:val="443A04B0"/>
    <w:rsid w:val="444D3C51"/>
    <w:rsid w:val="444E3F5B"/>
    <w:rsid w:val="448C6831"/>
    <w:rsid w:val="45060392"/>
    <w:rsid w:val="455E1F7C"/>
    <w:rsid w:val="457A48DC"/>
    <w:rsid w:val="45CF4C28"/>
    <w:rsid w:val="46641814"/>
    <w:rsid w:val="468974CC"/>
    <w:rsid w:val="469A3487"/>
    <w:rsid w:val="46B93C50"/>
    <w:rsid w:val="46EB5A91"/>
    <w:rsid w:val="46FA3F26"/>
    <w:rsid w:val="46FC7C9E"/>
    <w:rsid w:val="47044DA5"/>
    <w:rsid w:val="47046B53"/>
    <w:rsid w:val="470B417C"/>
    <w:rsid w:val="471F1BDF"/>
    <w:rsid w:val="471F573B"/>
    <w:rsid w:val="47262DB0"/>
    <w:rsid w:val="47520A28"/>
    <w:rsid w:val="47704AE2"/>
    <w:rsid w:val="47794E4B"/>
    <w:rsid w:val="47807F06"/>
    <w:rsid w:val="48072339"/>
    <w:rsid w:val="484B19AA"/>
    <w:rsid w:val="48627E4E"/>
    <w:rsid w:val="48886D79"/>
    <w:rsid w:val="48AC1250"/>
    <w:rsid w:val="48C447EC"/>
    <w:rsid w:val="48C54E9B"/>
    <w:rsid w:val="48C94013"/>
    <w:rsid w:val="48D662CD"/>
    <w:rsid w:val="492B66F0"/>
    <w:rsid w:val="492E7EB7"/>
    <w:rsid w:val="4937624A"/>
    <w:rsid w:val="494A64D8"/>
    <w:rsid w:val="49520049"/>
    <w:rsid w:val="495913D8"/>
    <w:rsid w:val="496D4E83"/>
    <w:rsid w:val="498B5309"/>
    <w:rsid w:val="498F3A90"/>
    <w:rsid w:val="49A117B0"/>
    <w:rsid w:val="49B44860"/>
    <w:rsid w:val="49D22F38"/>
    <w:rsid w:val="4A0D6E90"/>
    <w:rsid w:val="4A143551"/>
    <w:rsid w:val="4A3052C2"/>
    <w:rsid w:val="4A34774F"/>
    <w:rsid w:val="4A3812C3"/>
    <w:rsid w:val="4A5120AF"/>
    <w:rsid w:val="4A616F54"/>
    <w:rsid w:val="4A761F92"/>
    <w:rsid w:val="4AF41157"/>
    <w:rsid w:val="4B0610EB"/>
    <w:rsid w:val="4B2E23F0"/>
    <w:rsid w:val="4B4C2876"/>
    <w:rsid w:val="4B5736F5"/>
    <w:rsid w:val="4BEB02E1"/>
    <w:rsid w:val="4C0513A3"/>
    <w:rsid w:val="4C150E65"/>
    <w:rsid w:val="4C4023DB"/>
    <w:rsid w:val="4C7C1BA3"/>
    <w:rsid w:val="4CA75747"/>
    <w:rsid w:val="4CC528E0"/>
    <w:rsid w:val="4CF66F3E"/>
    <w:rsid w:val="4D64034B"/>
    <w:rsid w:val="4D706CF0"/>
    <w:rsid w:val="4DC62DB4"/>
    <w:rsid w:val="4DF74D1B"/>
    <w:rsid w:val="4E135376"/>
    <w:rsid w:val="4E1B32EF"/>
    <w:rsid w:val="4E1E674C"/>
    <w:rsid w:val="4E3221F7"/>
    <w:rsid w:val="4E392C8F"/>
    <w:rsid w:val="4E562FF0"/>
    <w:rsid w:val="4E8967AA"/>
    <w:rsid w:val="4E8A3DE2"/>
    <w:rsid w:val="4E90715E"/>
    <w:rsid w:val="4E9764FE"/>
    <w:rsid w:val="4EB470B0"/>
    <w:rsid w:val="4EC8490A"/>
    <w:rsid w:val="4F082F58"/>
    <w:rsid w:val="4F135B85"/>
    <w:rsid w:val="4F5368C9"/>
    <w:rsid w:val="4F98252E"/>
    <w:rsid w:val="4FA7451F"/>
    <w:rsid w:val="4FBD3D43"/>
    <w:rsid w:val="4FBE01E7"/>
    <w:rsid w:val="4FCB2904"/>
    <w:rsid w:val="4FD32E26"/>
    <w:rsid w:val="50025BF9"/>
    <w:rsid w:val="502B5150"/>
    <w:rsid w:val="506D39BB"/>
    <w:rsid w:val="507E0636"/>
    <w:rsid w:val="508C7197"/>
    <w:rsid w:val="50A0169A"/>
    <w:rsid w:val="50A47DE8"/>
    <w:rsid w:val="50BC224C"/>
    <w:rsid w:val="50CA4969"/>
    <w:rsid w:val="50CE2664"/>
    <w:rsid w:val="50F87728"/>
    <w:rsid w:val="51363DAD"/>
    <w:rsid w:val="51764AF1"/>
    <w:rsid w:val="517B3EB5"/>
    <w:rsid w:val="51993548"/>
    <w:rsid w:val="51CC17F5"/>
    <w:rsid w:val="51F82769"/>
    <w:rsid w:val="51FC7427"/>
    <w:rsid w:val="52181704"/>
    <w:rsid w:val="521F2A93"/>
    <w:rsid w:val="524163B6"/>
    <w:rsid w:val="52552958"/>
    <w:rsid w:val="5259351D"/>
    <w:rsid w:val="52687CED"/>
    <w:rsid w:val="52A506D6"/>
    <w:rsid w:val="52C673B2"/>
    <w:rsid w:val="52E55A8A"/>
    <w:rsid w:val="52F83A10"/>
    <w:rsid w:val="52F846CA"/>
    <w:rsid w:val="53075DD3"/>
    <w:rsid w:val="530F48B5"/>
    <w:rsid w:val="53234805"/>
    <w:rsid w:val="532A5B93"/>
    <w:rsid w:val="53334A48"/>
    <w:rsid w:val="533741F3"/>
    <w:rsid w:val="533B37DD"/>
    <w:rsid w:val="536A41E2"/>
    <w:rsid w:val="53876B42"/>
    <w:rsid w:val="53A70F92"/>
    <w:rsid w:val="53B73939"/>
    <w:rsid w:val="53DD269F"/>
    <w:rsid w:val="53F87A3F"/>
    <w:rsid w:val="540463E4"/>
    <w:rsid w:val="54297BF9"/>
    <w:rsid w:val="54A7776B"/>
    <w:rsid w:val="54C56400"/>
    <w:rsid w:val="54E62062"/>
    <w:rsid w:val="54FA3343"/>
    <w:rsid w:val="550A0FB6"/>
    <w:rsid w:val="550C3FC5"/>
    <w:rsid w:val="55396FFC"/>
    <w:rsid w:val="5546034D"/>
    <w:rsid w:val="555B3024"/>
    <w:rsid w:val="55717AA9"/>
    <w:rsid w:val="55724DBF"/>
    <w:rsid w:val="559B1EBF"/>
    <w:rsid w:val="55BF6A67"/>
    <w:rsid w:val="55D83684"/>
    <w:rsid w:val="55FF6E63"/>
    <w:rsid w:val="560E70A6"/>
    <w:rsid w:val="561A1EEF"/>
    <w:rsid w:val="56226FF5"/>
    <w:rsid w:val="569C04BB"/>
    <w:rsid w:val="56BC634C"/>
    <w:rsid w:val="57032983"/>
    <w:rsid w:val="578F2469"/>
    <w:rsid w:val="57D2466D"/>
    <w:rsid w:val="57F347A6"/>
    <w:rsid w:val="58337298"/>
    <w:rsid w:val="5839046D"/>
    <w:rsid w:val="58584F50"/>
    <w:rsid w:val="58D740C7"/>
    <w:rsid w:val="58ED38EB"/>
    <w:rsid w:val="590A624B"/>
    <w:rsid w:val="592F3F03"/>
    <w:rsid w:val="59495966"/>
    <w:rsid w:val="59D2663D"/>
    <w:rsid w:val="59F478F5"/>
    <w:rsid w:val="59F64A21"/>
    <w:rsid w:val="5A1A5C91"/>
    <w:rsid w:val="5A7616BE"/>
    <w:rsid w:val="5AB46354"/>
    <w:rsid w:val="5AC226A1"/>
    <w:rsid w:val="5AC266B1"/>
    <w:rsid w:val="5AC95C92"/>
    <w:rsid w:val="5AD84127"/>
    <w:rsid w:val="5B0867BA"/>
    <w:rsid w:val="5B153D0F"/>
    <w:rsid w:val="5B2575EE"/>
    <w:rsid w:val="5B63136F"/>
    <w:rsid w:val="5B6A2FD1"/>
    <w:rsid w:val="5BD963A8"/>
    <w:rsid w:val="5BED3C02"/>
    <w:rsid w:val="5C007491"/>
    <w:rsid w:val="5C11169E"/>
    <w:rsid w:val="5C163719"/>
    <w:rsid w:val="5C2F5FC8"/>
    <w:rsid w:val="5C3C0B70"/>
    <w:rsid w:val="5C6473E0"/>
    <w:rsid w:val="5C6B34A4"/>
    <w:rsid w:val="5CA70254"/>
    <w:rsid w:val="5CAE513F"/>
    <w:rsid w:val="5CC52489"/>
    <w:rsid w:val="5CE0291F"/>
    <w:rsid w:val="5D0D4FB7"/>
    <w:rsid w:val="5D327B1E"/>
    <w:rsid w:val="5D375134"/>
    <w:rsid w:val="5D656F59"/>
    <w:rsid w:val="5D69505C"/>
    <w:rsid w:val="5D72616D"/>
    <w:rsid w:val="5DF03535"/>
    <w:rsid w:val="5DF64FF0"/>
    <w:rsid w:val="5E0771FD"/>
    <w:rsid w:val="5E59732C"/>
    <w:rsid w:val="5E5F0DE7"/>
    <w:rsid w:val="5E655CD1"/>
    <w:rsid w:val="5E7561A4"/>
    <w:rsid w:val="5EB34C8F"/>
    <w:rsid w:val="5ECA5052"/>
    <w:rsid w:val="5ED6097D"/>
    <w:rsid w:val="5ED836FE"/>
    <w:rsid w:val="5F155949"/>
    <w:rsid w:val="5F294F51"/>
    <w:rsid w:val="5F491E5D"/>
    <w:rsid w:val="5F4955F3"/>
    <w:rsid w:val="5F622211"/>
    <w:rsid w:val="5F6C41EE"/>
    <w:rsid w:val="5FAD5B82"/>
    <w:rsid w:val="5FCF5AF8"/>
    <w:rsid w:val="5FF67529"/>
    <w:rsid w:val="5FF76A97"/>
    <w:rsid w:val="600357A2"/>
    <w:rsid w:val="604A33D1"/>
    <w:rsid w:val="60870181"/>
    <w:rsid w:val="60936B26"/>
    <w:rsid w:val="60D03FA5"/>
    <w:rsid w:val="60F65306"/>
    <w:rsid w:val="60F90953"/>
    <w:rsid w:val="6128470F"/>
    <w:rsid w:val="616C5E36"/>
    <w:rsid w:val="61B054B5"/>
    <w:rsid w:val="61B436B7"/>
    <w:rsid w:val="61C176C2"/>
    <w:rsid w:val="61D45648"/>
    <w:rsid w:val="621E2D67"/>
    <w:rsid w:val="6252769B"/>
    <w:rsid w:val="62600C89"/>
    <w:rsid w:val="6283706E"/>
    <w:rsid w:val="63116428"/>
    <w:rsid w:val="631657EC"/>
    <w:rsid w:val="631A352E"/>
    <w:rsid w:val="631D6B7A"/>
    <w:rsid w:val="632C3281"/>
    <w:rsid w:val="633C78AA"/>
    <w:rsid w:val="634736C9"/>
    <w:rsid w:val="63E31B72"/>
    <w:rsid w:val="63E536B5"/>
    <w:rsid w:val="63F35B2D"/>
    <w:rsid w:val="640B2E77"/>
    <w:rsid w:val="64120B00"/>
    <w:rsid w:val="641F5B3C"/>
    <w:rsid w:val="641F6922"/>
    <w:rsid w:val="6437397B"/>
    <w:rsid w:val="643B228F"/>
    <w:rsid w:val="64436AB5"/>
    <w:rsid w:val="64677F6B"/>
    <w:rsid w:val="64C27F1F"/>
    <w:rsid w:val="64D43BB1"/>
    <w:rsid w:val="650010EA"/>
    <w:rsid w:val="65336B29"/>
    <w:rsid w:val="653E102A"/>
    <w:rsid w:val="655645C6"/>
    <w:rsid w:val="65815194"/>
    <w:rsid w:val="65856C59"/>
    <w:rsid w:val="65E5718A"/>
    <w:rsid w:val="66240220"/>
    <w:rsid w:val="667006F0"/>
    <w:rsid w:val="66715EEF"/>
    <w:rsid w:val="66934D6A"/>
    <w:rsid w:val="66AA160B"/>
    <w:rsid w:val="66D76268"/>
    <w:rsid w:val="66E10901"/>
    <w:rsid w:val="672613C1"/>
    <w:rsid w:val="67874F0A"/>
    <w:rsid w:val="67C24194"/>
    <w:rsid w:val="67DB52B9"/>
    <w:rsid w:val="680B5B3B"/>
    <w:rsid w:val="68142C3D"/>
    <w:rsid w:val="683937C4"/>
    <w:rsid w:val="68630320"/>
    <w:rsid w:val="68953657"/>
    <w:rsid w:val="68AF296B"/>
    <w:rsid w:val="68B97345"/>
    <w:rsid w:val="68FA3C61"/>
    <w:rsid w:val="692C3FBB"/>
    <w:rsid w:val="693764BC"/>
    <w:rsid w:val="69B47B0D"/>
    <w:rsid w:val="69BF3724"/>
    <w:rsid w:val="69C77840"/>
    <w:rsid w:val="69CB37D4"/>
    <w:rsid w:val="6A1D52F2"/>
    <w:rsid w:val="6A4C4156"/>
    <w:rsid w:val="6A4F02F3"/>
    <w:rsid w:val="6A63552A"/>
    <w:rsid w:val="6A6E735E"/>
    <w:rsid w:val="6A9242F2"/>
    <w:rsid w:val="6B112C3D"/>
    <w:rsid w:val="6B6A0DCB"/>
    <w:rsid w:val="6B7632CC"/>
    <w:rsid w:val="6BA77929"/>
    <w:rsid w:val="6BB107A8"/>
    <w:rsid w:val="6BCF0C2E"/>
    <w:rsid w:val="6C4B7641"/>
    <w:rsid w:val="6C703963"/>
    <w:rsid w:val="6CC664D5"/>
    <w:rsid w:val="6CC91B21"/>
    <w:rsid w:val="6CFB10D7"/>
    <w:rsid w:val="6D203E37"/>
    <w:rsid w:val="6D2C27DC"/>
    <w:rsid w:val="6D372F2F"/>
    <w:rsid w:val="6D4A4A10"/>
    <w:rsid w:val="6D7970A3"/>
    <w:rsid w:val="6D7E0B5E"/>
    <w:rsid w:val="6D806684"/>
    <w:rsid w:val="6DC42A14"/>
    <w:rsid w:val="6DDB7D5E"/>
    <w:rsid w:val="6DE07122"/>
    <w:rsid w:val="6DF80910"/>
    <w:rsid w:val="6E4E0530"/>
    <w:rsid w:val="6E4E6782"/>
    <w:rsid w:val="6E526272"/>
    <w:rsid w:val="6E560DC7"/>
    <w:rsid w:val="6E565636"/>
    <w:rsid w:val="6E5A5127"/>
    <w:rsid w:val="6E5F273D"/>
    <w:rsid w:val="6EA63EC8"/>
    <w:rsid w:val="6EAE5472"/>
    <w:rsid w:val="6EBC7B8F"/>
    <w:rsid w:val="6EC9405A"/>
    <w:rsid w:val="6EDC3D8E"/>
    <w:rsid w:val="6EEE586F"/>
    <w:rsid w:val="6F810491"/>
    <w:rsid w:val="6F975F07"/>
    <w:rsid w:val="6FC565D0"/>
    <w:rsid w:val="6FDD7DBD"/>
    <w:rsid w:val="701337DF"/>
    <w:rsid w:val="705D0178"/>
    <w:rsid w:val="70657DB3"/>
    <w:rsid w:val="706C7393"/>
    <w:rsid w:val="70761FC0"/>
    <w:rsid w:val="707F0E75"/>
    <w:rsid w:val="708B5A6B"/>
    <w:rsid w:val="70BD199D"/>
    <w:rsid w:val="70CF2CBC"/>
    <w:rsid w:val="70F73101"/>
    <w:rsid w:val="70F829D5"/>
    <w:rsid w:val="710906E3"/>
    <w:rsid w:val="714125CE"/>
    <w:rsid w:val="714874B8"/>
    <w:rsid w:val="71493231"/>
    <w:rsid w:val="71791D68"/>
    <w:rsid w:val="718B3849"/>
    <w:rsid w:val="71C11019"/>
    <w:rsid w:val="71C823A7"/>
    <w:rsid w:val="71E35433"/>
    <w:rsid w:val="720930EC"/>
    <w:rsid w:val="720F6228"/>
    <w:rsid w:val="72170390"/>
    <w:rsid w:val="72281098"/>
    <w:rsid w:val="722F0678"/>
    <w:rsid w:val="725956F5"/>
    <w:rsid w:val="72695938"/>
    <w:rsid w:val="726C71D7"/>
    <w:rsid w:val="729624A5"/>
    <w:rsid w:val="72AF43B7"/>
    <w:rsid w:val="72F62F44"/>
    <w:rsid w:val="73437C7E"/>
    <w:rsid w:val="736E51D0"/>
    <w:rsid w:val="73FE6554"/>
    <w:rsid w:val="742B746E"/>
    <w:rsid w:val="74911176"/>
    <w:rsid w:val="749F7D37"/>
    <w:rsid w:val="74BF3F35"/>
    <w:rsid w:val="74C90910"/>
    <w:rsid w:val="74EB6AD9"/>
    <w:rsid w:val="750D2EF3"/>
    <w:rsid w:val="75310E6D"/>
    <w:rsid w:val="753569A0"/>
    <w:rsid w:val="755C3532"/>
    <w:rsid w:val="757A4300"/>
    <w:rsid w:val="7582012D"/>
    <w:rsid w:val="758B02BC"/>
    <w:rsid w:val="75A90742"/>
    <w:rsid w:val="75BF3AC1"/>
    <w:rsid w:val="75E35A02"/>
    <w:rsid w:val="75F0011F"/>
    <w:rsid w:val="75FC6AC3"/>
    <w:rsid w:val="7643595E"/>
    <w:rsid w:val="765661D4"/>
    <w:rsid w:val="76790114"/>
    <w:rsid w:val="768052EC"/>
    <w:rsid w:val="76F113CF"/>
    <w:rsid w:val="771F2A69"/>
    <w:rsid w:val="7783749C"/>
    <w:rsid w:val="77C61272"/>
    <w:rsid w:val="77F263D0"/>
    <w:rsid w:val="78284838"/>
    <w:rsid w:val="784B788E"/>
    <w:rsid w:val="786A55F2"/>
    <w:rsid w:val="787B63C5"/>
    <w:rsid w:val="78B11DE7"/>
    <w:rsid w:val="78BF5A0A"/>
    <w:rsid w:val="78D24459"/>
    <w:rsid w:val="78D7752B"/>
    <w:rsid w:val="78F61EF0"/>
    <w:rsid w:val="79272619"/>
    <w:rsid w:val="793F71C8"/>
    <w:rsid w:val="79440DE1"/>
    <w:rsid w:val="794E7636"/>
    <w:rsid w:val="795A422D"/>
    <w:rsid w:val="799D236B"/>
    <w:rsid w:val="79C769DC"/>
    <w:rsid w:val="7A0640ED"/>
    <w:rsid w:val="7A1331F3"/>
    <w:rsid w:val="7A3251AA"/>
    <w:rsid w:val="7A38585E"/>
    <w:rsid w:val="7A3A5E0C"/>
    <w:rsid w:val="7A462BB3"/>
    <w:rsid w:val="7A590988"/>
    <w:rsid w:val="7A592736"/>
    <w:rsid w:val="7A7917D9"/>
    <w:rsid w:val="7A886B78"/>
    <w:rsid w:val="7A9379DD"/>
    <w:rsid w:val="7AA8694D"/>
    <w:rsid w:val="7AC929BC"/>
    <w:rsid w:val="7ADC77A9"/>
    <w:rsid w:val="7B0E3521"/>
    <w:rsid w:val="7B1623D5"/>
    <w:rsid w:val="7B49113F"/>
    <w:rsid w:val="7B4C5DF7"/>
    <w:rsid w:val="7B7B492E"/>
    <w:rsid w:val="7BAF7B15"/>
    <w:rsid w:val="7C0C5586"/>
    <w:rsid w:val="7C0E12FE"/>
    <w:rsid w:val="7C183F2B"/>
    <w:rsid w:val="7C196FD7"/>
    <w:rsid w:val="7C3074C7"/>
    <w:rsid w:val="7C5358DF"/>
    <w:rsid w:val="7CDF34BF"/>
    <w:rsid w:val="7D24527D"/>
    <w:rsid w:val="7D364FB1"/>
    <w:rsid w:val="7D470F6C"/>
    <w:rsid w:val="7D787377"/>
    <w:rsid w:val="7D7E4262"/>
    <w:rsid w:val="7D851DEF"/>
    <w:rsid w:val="7D8C697F"/>
    <w:rsid w:val="7DCB394B"/>
    <w:rsid w:val="7DD724E3"/>
    <w:rsid w:val="7DF472E8"/>
    <w:rsid w:val="7E1A3F8B"/>
    <w:rsid w:val="7E47154C"/>
    <w:rsid w:val="7E5971A9"/>
    <w:rsid w:val="7E5A6A7D"/>
    <w:rsid w:val="7EE66563"/>
    <w:rsid w:val="7F4C0ABC"/>
    <w:rsid w:val="7F794AFD"/>
    <w:rsid w:val="7F945FBF"/>
    <w:rsid w:val="7F967F89"/>
    <w:rsid w:val="7FC53062"/>
    <w:rsid w:val="7FF3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</w:pPr>
    <w:rPr>
      <w:rFonts w:ascii="Times New Roman" w:hAnsi="Times New Roman" w:eastAsia="等线" w:cs="Times New Roman"/>
      <w:color w:val="000000"/>
      <w:kern w:val="2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outlineLvl w:val="0"/>
    </w:pPr>
    <w:rPr>
      <w:rFonts w:hint="eastAsia" w:ascii="宋体" w:hAnsi="宋体" w:eastAsia="宋体"/>
      <w:b/>
      <w:bCs/>
      <w:kern w:val="44"/>
      <w:sz w:val="48"/>
      <w:szCs w:val="48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21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页眉 字符"/>
    <w:basedOn w:val="6"/>
    <w:link w:val="4"/>
    <w:autoRedefine/>
    <w:qFormat/>
    <w:uiPriority w:val="0"/>
    <w:rPr>
      <w:rFonts w:eastAsia="等线"/>
      <w:color w:val="000000"/>
      <w:kern w:val="2"/>
      <w:sz w:val="18"/>
      <w:szCs w:val="18"/>
    </w:rPr>
  </w:style>
  <w:style w:type="character" w:customStyle="1" w:styleId="11">
    <w:name w:val="页脚 字符"/>
    <w:basedOn w:val="6"/>
    <w:link w:val="3"/>
    <w:qFormat/>
    <w:uiPriority w:val="0"/>
    <w:rPr>
      <w:rFonts w:eastAsia="等线"/>
      <w:color w:val="000000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93</Words>
  <Characters>6239</Characters>
  <Lines>62</Lines>
  <Paragraphs>17</Paragraphs>
  <TotalTime>0</TotalTime>
  <ScaleCrop>false</ScaleCrop>
  <LinksUpToDate>false</LinksUpToDate>
  <CharactersWithSpaces>661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15:31:00Z</dcterms:created>
  <dc:creator>11649</dc:creator>
  <cp:lastModifiedBy>大金鱼</cp:lastModifiedBy>
  <dcterms:modified xsi:type="dcterms:W3CDTF">2024-10-16T00:48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DE408AC610942D0B53616B6629091E3_12</vt:lpwstr>
  </property>
</Properties>
</file>